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6DB8E" w14:textId="372E87EB" w:rsidR="00AF4964" w:rsidRPr="000F0C79" w:rsidRDefault="00AF4964" w:rsidP="00DA6661">
      <w:pPr>
        <w:spacing w:after="0" w:line="240" w:lineRule="auto"/>
        <w:jc w:val="left"/>
        <w:rPr>
          <w:rFonts w:ascii="Calibri" w:eastAsia="Times New Roman" w:hAnsi="Calibri" w:cs="Calibri"/>
          <w:b/>
          <w:kern w:val="0"/>
          <w:sz w:val="32"/>
          <w:szCs w:val="32"/>
        </w:rPr>
      </w:pPr>
      <w:bookmarkStart w:id="0" w:name="_Hlk113895559"/>
      <w:r w:rsidRPr="00AF4964">
        <w:rPr>
          <w:rFonts w:ascii="Calibri" w:eastAsia="Times New Roman" w:hAnsi="Calibri" w:cs="Calibri"/>
          <w:b/>
          <w:kern w:val="0"/>
          <w:sz w:val="32"/>
          <w:szCs w:val="32"/>
        </w:rPr>
        <w:t xml:space="preserve">Multimedia Appendix 3. </w:t>
      </w:r>
      <w:r w:rsidRPr="000F0C79">
        <w:rPr>
          <w:rFonts w:ascii="Calibri" w:eastAsia="Times New Roman" w:hAnsi="Calibri" w:cs="Calibri"/>
          <w:b/>
          <w:kern w:val="0"/>
          <w:sz w:val="32"/>
          <w:szCs w:val="32"/>
        </w:rPr>
        <w:t xml:space="preserve">Data </w:t>
      </w:r>
      <w:r w:rsidR="000F0C79" w:rsidRPr="000F0C79">
        <w:rPr>
          <w:rFonts w:ascii="Calibri" w:eastAsia="Times New Roman" w:hAnsi="Calibri" w:cs="Calibri"/>
          <w:b/>
          <w:kern w:val="0"/>
          <w:sz w:val="32"/>
          <w:szCs w:val="32"/>
        </w:rPr>
        <w:t>a</w:t>
      </w:r>
      <w:r w:rsidRPr="000F0C79">
        <w:rPr>
          <w:rFonts w:ascii="Calibri" w:eastAsia="Times New Roman" w:hAnsi="Calibri" w:cs="Calibri"/>
          <w:b/>
          <w:kern w:val="0"/>
          <w:sz w:val="32"/>
          <w:szCs w:val="32"/>
        </w:rPr>
        <w:t xml:space="preserve">bstraction </w:t>
      </w:r>
      <w:r w:rsidR="001F2465" w:rsidRPr="000F0C79">
        <w:rPr>
          <w:rFonts w:ascii="Calibri" w:eastAsia="Times New Roman" w:hAnsi="Calibri" w:cs="Calibri"/>
          <w:b/>
          <w:kern w:val="0"/>
          <w:sz w:val="32"/>
          <w:szCs w:val="32"/>
        </w:rPr>
        <w:t>from</w:t>
      </w:r>
      <w:r w:rsidRPr="000F0C79">
        <w:rPr>
          <w:rFonts w:ascii="Calibri" w:eastAsia="Times New Roman" w:hAnsi="Calibri" w:cs="Calibri"/>
          <w:b/>
          <w:kern w:val="0"/>
          <w:sz w:val="32"/>
          <w:szCs w:val="32"/>
        </w:rPr>
        <w:t xml:space="preserve"> </w:t>
      </w:r>
      <w:r w:rsidR="000F0C79" w:rsidRPr="000F0C79">
        <w:rPr>
          <w:rFonts w:ascii="Calibri" w:eastAsia="Times New Roman" w:hAnsi="Calibri" w:cs="Calibri"/>
          <w:b/>
          <w:kern w:val="0"/>
          <w:sz w:val="32"/>
          <w:szCs w:val="32"/>
        </w:rPr>
        <w:t>s</w:t>
      </w:r>
      <w:r w:rsidRPr="000F0C79">
        <w:rPr>
          <w:rFonts w:ascii="Calibri" w:eastAsia="Times New Roman" w:hAnsi="Calibri" w:cs="Calibri"/>
          <w:b/>
          <w:kern w:val="0"/>
          <w:sz w:val="32"/>
          <w:szCs w:val="32"/>
        </w:rPr>
        <w:t xml:space="preserve">elected </w:t>
      </w:r>
      <w:r w:rsidR="000F0C79" w:rsidRPr="000F0C79">
        <w:rPr>
          <w:rFonts w:ascii="Calibri" w:eastAsia="Times New Roman" w:hAnsi="Calibri" w:cs="Calibri"/>
          <w:b/>
          <w:kern w:val="0"/>
          <w:sz w:val="32"/>
          <w:szCs w:val="32"/>
        </w:rPr>
        <w:t>a</w:t>
      </w:r>
      <w:r w:rsidRPr="000F0C79">
        <w:rPr>
          <w:rFonts w:ascii="Calibri" w:eastAsia="Times New Roman" w:hAnsi="Calibri" w:cs="Calibri"/>
          <w:b/>
          <w:kern w:val="0"/>
          <w:sz w:val="32"/>
          <w:szCs w:val="32"/>
        </w:rPr>
        <w:t>rticles.</w:t>
      </w:r>
    </w:p>
    <w:bookmarkEnd w:id="0"/>
    <w:p w14:paraId="17DC997D" w14:textId="77777777" w:rsidR="00DA6661" w:rsidRPr="004F4418" w:rsidRDefault="00DA6661" w:rsidP="00DA6661">
      <w:pPr>
        <w:spacing w:after="0" w:line="240" w:lineRule="auto"/>
        <w:jc w:val="left"/>
        <w:rPr>
          <w:rFonts w:ascii="Calibri" w:hAnsi="Calibri" w:cs="Calibri"/>
          <w:b/>
          <w:kern w:val="0"/>
          <w:sz w:val="32"/>
          <w:szCs w:val="32"/>
        </w:rPr>
      </w:pPr>
    </w:p>
    <w:p w14:paraId="04F92096" w14:textId="77777777" w:rsidR="00DA6661" w:rsidRPr="00DA6661" w:rsidRDefault="00DA6661" w:rsidP="00DA6661">
      <w:pPr>
        <w:spacing w:after="0" w:line="276" w:lineRule="auto"/>
        <w:rPr>
          <w:rFonts w:ascii="Cambria" w:eastAsia="Times New Roman" w:hAnsi="Cambria" w:cs="Times New Roman"/>
          <w:kern w:val="0"/>
          <w:sz w:val="24"/>
          <w:szCs w:val="24"/>
        </w:rPr>
      </w:pP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S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Table </w:t>
      </w:r>
      <w:r w:rsidR="002E50FA">
        <w:rPr>
          <w:rFonts w:ascii="Cambria" w:eastAsia="Times New Roman" w:hAnsi="Cambria" w:cs="Times New Roman"/>
          <w:kern w:val="0"/>
          <w:sz w:val="24"/>
          <w:szCs w:val="24"/>
        </w:rPr>
        <w:t>4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. </w:t>
      </w: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T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he list of the identified relevant research articles from the three selected digital librarie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24"/>
        <w:gridCol w:w="1381"/>
        <w:gridCol w:w="2603"/>
        <w:gridCol w:w="2234"/>
        <w:gridCol w:w="1842"/>
        <w:gridCol w:w="1853"/>
        <w:gridCol w:w="1350"/>
      </w:tblGrid>
      <w:tr w:rsidR="004F4418" w:rsidRPr="0021487B" w14:paraId="758F36D6" w14:textId="77777777" w:rsidTr="008C278D"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6463DB9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bookmarkStart w:id="1" w:name="_Hlk106982358"/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65EC9D3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ublica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4158A4B2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arg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alth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00B3065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6F075B52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77" w:type="pct"/>
            <w:shd w:val="clear" w:color="auto" w:fill="D9D9D9" w:themeFill="background1" w:themeFillShade="D9"/>
            <w:vAlign w:val="center"/>
          </w:tcPr>
          <w:p w14:paraId="08475493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33844D1E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even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tage</w:t>
            </w:r>
          </w:p>
        </w:tc>
      </w:tr>
      <w:tr w:rsidR="008C278D" w:rsidRPr="0021487B" w14:paraId="75ECB1B4" w14:textId="77777777" w:rsidTr="008C278D">
        <w:trPr>
          <w:trHeight w:val="799"/>
        </w:trPr>
        <w:tc>
          <w:tcPr>
            <w:tcW w:w="886" w:type="pct"/>
            <w:vAlign w:val="center"/>
          </w:tcPr>
          <w:p w14:paraId="12379FC3" w14:textId="34BDDDEF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4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6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AF8C498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51" w:type="pct"/>
            <w:vAlign w:val="center"/>
          </w:tcPr>
          <w:p w14:paraId="349AE35F" w14:textId="77777777" w:rsidR="00DA6661" w:rsidRPr="00DC2ACC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V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hear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ate,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EP,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V,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O,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TT)</w:t>
            </w:r>
          </w:p>
        </w:tc>
        <w:tc>
          <w:tcPr>
            <w:tcW w:w="816" w:type="pct"/>
            <w:vAlign w:val="center"/>
          </w:tcPr>
          <w:p w14:paraId="35117992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ECG,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CG,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PG)</w:t>
            </w:r>
          </w:p>
        </w:tc>
        <w:tc>
          <w:tcPr>
            <w:tcW w:w="673" w:type="pct"/>
            <w:vAlign w:val="center"/>
          </w:tcPr>
          <w:p w14:paraId="7A71A982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electric,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echanical,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hoto)</w:t>
            </w:r>
          </w:p>
        </w:tc>
        <w:tc>
          <w:tcPr>
            <w:tcW w:w="677" w:type="pct"/>
            <w:vAlign w:val="center"/>
          </w:tcPr>
          <w:p w14:paraId="7580C766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ultiple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in-ear.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near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he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,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ehind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he</w:t>
            </w:r>
            <w:r w:rsidRPr="00441A21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)</w:t>
            </w:r>
          </w:p>
        </w:tc>
        <w:tc>
          <w:tcPr>
            <w:tcW w:w="493" w:type="pct"/>
            <w:vAlign w:val="center"/>
          </w:tcPr>
          <w:p w14:paraId="686E98E7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21487B" w14:paraId="5E15340B" w14:textId="77777777" w:rsidTr="008C278D">
        <w:tc>
          <w:tcPr>
            <w:tcW w:w="886" w:type="pct"/>
            <w:vAlign w:val="center"/>
          </w:tcPr>
          <w:p w14:paraId="146A33CA" w14:textId="2D629166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ark</w:t>
            </w:r>
            <w:r w:rsidRPr="00211403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 w:rsidRPr="00211403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4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7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951875A" w14:textId="77777777" w:rsidR="00DA6661" w:rsidRPr="00441A2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51" w:type="pct"/>
            <w:vAlign w:val="center"/>
          </w:tcPr>
          <w:p w14:paraId="57C25FA9" w14:textId="77777777" w:rsidR="00DA6661" w:rsidRPr="00DC2ACC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V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hear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ate,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loo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ressure)</w:t>
            </w:r>
          </w:p>
        </w:tc>
        <w:tc>
          <w:tcPr>
            <w:tcW w:w="816" w:type="pct"/>
            <w:vAlign w:val="center"/>
          </w:tcPr>
          <w:p w14:paraId="56DCB9AC" w14:textId="77777777" w:rsidR="00DA6661" w:rsidRPr="00441A2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thers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EPW)</w:t>
            </w:r>
          </w:p>
        </w:tc>
        <w:tc>
          <w:tcPr>
            <w:tcW w:w="673" w:type="pct"/>
            <w:vAlign w:val="center"/>
          </w:tcPr>
          <w:p w14:paraId="6CCBEF2C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piezoelectric)</w:t>
            </w:r>
          </w:p>
        </w:tc>
        <w:tc>
          <w:tcPr>
            <w:tcW w:w="677" w:type="pct"/>
            <w:vAlign w:val="center"/>
          </w:tcPr>
          <w:p w14:paraId="66A35634" w14:textId="77777777" w:rsidR="00DA6661" w:rsidRPr="00441A2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493" w:type="pct"/>
            <w:vAlign w:val="center"/>
          </w:tcPr>
          <w:p w14:paraId="232F0666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21487B" w14:paraId="533C1BA6" w14:textId="77777777" w:rsidTr="008C278D">
        <w:tc>
          <w:tcPr>
            <w:tcW w:w="886" w:type="pct"/>
            <w:vAlign w:val="center"/>
          </w:tcPr>
          <w:p w14:paraId="6E7A84A7" w14:textId="0C23CC8A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Goverdovsky</w:t>
            </w:r>
            <w:r w:rsidRPr="002318E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 w:rsidRPr="002318E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4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0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6D3FE1C4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51" w:type="pct"/>
            <w:vAlign w:val="center"/>
          </w:tcPr>
          <w:p w14:paraId="46C51A02" w14:textId="77777777" w:rsidR="00DA6661" w:rsidRPr="002318E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rai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relat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brain</w:t>
            </w:r>
            <w:r w:rsidRPr="002318E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ctivity)</w:t>
            </w:r>
          </w:p>
        </w:tc>
        <w:tc>
          <w:tcPr>
            <w:tcW w:w="816" w:type="pct"/>
            <w:vAlign w:val="center"/>
          </w:tcPr>
          <w:p w14:paraId="128397AB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673" w:type="pct"/>
            <w:vAlign w:val="center"/>
          </w:tcPr>
          <w:p w14:paraId="5D5E45E6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</w:t>
            </w:r>
          </w:p>
        </w:tc>
        <w:tc>
          <w:tcPr>
            <w:tcW w:w="677" w:type="pct"/>
            <w:vAlign w:val="center"/>
          </w:tcPr>
          <w:p w14:paraId="04AC6D0A" w14:textId="77777777" w:rsidR="00DA6661" w:rsidRPr="00441A2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11403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493" w:type="pct"/>
            <w:vAlign w:val="center"/>
          </w:tcPr>
          <w:p w14:paraId="65DFBBFF" w14:textId="77777777" w:rsidR="00DA6661" w:rsidRPr="0021487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21487B" w14:paraId="4982F414" w14:textId="77777777" w:rsidTr="008C278D">
        <w:tc>
          <w:tcPr>
            <w:tcW w:w="886" w:type="pct"/>
            <w:vAlign w:val="center"/>
          </w:tcPr>
          <w:p w14:paraId="43FD8C5E" w14:textId="316623A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Looney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6</w:t>
            </w:r>
            <w:r w:rsidR="00A97FD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3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0FEBC8D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51" w:type="pct"/>
            <w:vAlign w:val="center"/>
          </w:tcPr>
          <w:p w14:paraId="77945538" w14:textId="77777777" w:rsidR="00DA6661" w:rsidRPr="00774CC6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leep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disorder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obstructiv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lee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apnea)</w:t>
            </w:r>
          </w:p>
        </w:tc>
        <w:tc>
          <w:tcPr>
            <w:tcW w:w="816" w:type="pct"/>
            <w:vAlign w:val="center"/>
          </w:tcPr>
          <w:p w14:paraId="10964A0C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673" w:type="pct"/>
            <w:vAlign w:val="center"/>
          </w:tcPr>
          <w:p w14:paraId="70A355D8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</w:t>
            </w:r>
          </w:p>
        </w:tc>
        <w:tc>
          <w:tcPr>
            <w:tcW w:w="677" w:type="pct"/>
            <w:vAlign w:val="center"/>
          </w:tcPr>
          <w:p w14:paraId="4521351B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493" w:type="pct"/>
            <w:vAlign w:val="center"/>
          </w:tcPr>
          <w:p w14:paraId="25FF2D8B" w14:textId="77777777" w:rsidR="00DA6661" w:rsidRPr="00441A2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5139B0" w14:paraId="56FDB37D" w14:textId="77777777" w:rsidTr="008C278D">
        <w:tc>
          <w:tcPr>
            <w:tcW w:w="886" w:type="pct"/>
            <w:vAlign w:val="center"/>
          </w:tcPr>
          <w:p w14:paraId="3FDA8127" w14:textId="1E35369B" w:rsidR="00DA6661" w:rsidRPr="005F512E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apapanagiotou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3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2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3C997F7F" w14:textId="77777777" w:rsidR="00DA6661" w:rsidRPr="00211403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F512E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51" w:type="pct"/>
            <w:vAlign w:val="center"/>
          </w:tcPr>
          <w:p w14:paraId="67BD0C2B" w14:textId="77777777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Di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-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relat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mastication)</w:t>
            </w:r>
          </w:p>
        </w:tc>
        <w:tc>
          <w:tcPr>
            <w:tcW w:w="816" w:type="pct"/>
            <w:vAlign w:val="center"/>
          </w:tcPr>
          <w:p w14:paraId="5A88B013" w14:textId="77777777" w:rsidR="00DA6661" w:rsidRPr="005F512E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PG</w:t>
            </w:r>
          </w:p>
        </w:tc>
        <w:tc>
          <w:tcPr>
            <w:tcW w:w="673" w:type="pct"/>
            <w:vAlign w:val="center"/>
          </w:tcPr>
          <w:p w14:paraId="48D7BCAB" w14:textId="77777777" w:rsidR="00DA6661" w:rsidRPr="005F512E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hoto</w:t>
            </w:r>
          </w:p>
        </w:tc>
        <w:tc>
          <w:tcPr>
            <w:tcW w:w="677" w:type="pct"/>
            <w:vAlign w:val="center"/>
          </w:tcPr>
          <w:p w14:paraId="176DB7F4" w14:textId="77777777" w:rsidR="00DA666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lobe</w:t>
            </w:r>
          </w:p>
          <w:p w14:paraId="6736B839" w14:textId="77777777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outer</w:t>
            </w:r>
            <w:r w:rsidRPr="005139B0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lobe)</w:t>
            </w:r>
          </w:p>
        </w:tc>
        <w:tc>
          <w:tcPr>
            <w:tcW w:w="493" w:type="pct"/>
            <w:vAlign w:val="center"/>
          </w:tcPr>
          <w:p w14:paraId="39463F78" w14:textId="77777777" w:rsidR="00DA6661" w:rsidRPr="005F512E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imary</w:t>
            </w:r>
          </w:p>
        </w:tc>
      </w:tr>
      <w:tr w:rsidR="008C278D" w:rsidRPr="005139B0" w14:paraId="7EDD2B93" w14:textId="77777777" w:rsidTr="008C278D">
        <w:tc>
          <w:tcPr>
            <w:tcW w:w="886" w:type="pct"/>
            <w:vAlign w:val="center"/>
          </w:tcPr>
          <w:p w14:paraId="5DDB9488" w14:textId="735876AE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edri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3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5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BDE023E" w14:textId="77777777" w:rsidR="00DA6661" w:rsidRPr="005F512E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</w:t>
            </w: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1" w:type="pct"/>
            <w:vAlign w:val="center"/>
          </w:tcPr>
          <w:p w14:paraId="1F08E063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Di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-</w:t>
            </w:r>
            <w:r w:rsidRPr="005139B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relat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hypercholesterol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emia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besity,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diabetes)</w:t>
            </w:r>
          </w:p>
        </w:tc>
        <w:tc>
          <w:tcPr>
            <w:tcW w:w="816" w:type="pct"/>
            <w:vAlign w:val="center"/>
          </w:tcPr>
          <w:p w14:paraId="329503F7" w14:textId="77777777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Combined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shape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f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nal,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uscle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ovement,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wallowing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ound)</w:t>
            </w:r>
          </w:p>
        </w:tc>
        <w:tc>
          <w:tcPr>
            <w:tcW w:w="673" w:type="pct"/>
            <w:vAlign w:val="center"/>
          </w:tcPr>
          <w:p w14:paraId="19C5F7F2" w14:textId="77777777" w:rsidR="00DA6661" w:rsidRPr="00A36091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mechanical,</w:t>
            </w:r>
            <w:r w:rsidRPr="00EE6A9B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coustic)</w:t>
            </w:r>
          </w:p>
        </w:tc>
        <w:tc>
          <w:tcPr>
            <w:tcW w:w="677" w:type="pct"/>
            <w:vAlign w:val="center"/>
          </w:tcPr>
          <w:p w14:paraId="5AC5B0E4" w14:textId="77777777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ehin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he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493" w:type="pct"/>
            <w:vAlign w:val="center"/>
          </w:tcPr>
          <w:p w14:paraId="6D1FFA96" w14:textId="77777777" w:rsidR="00DA6661" w:rsidRPr="005139B0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EE6A9B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imary</w:t>
            </w:r>
          </w:p>
        </w:tc>
      </w:tr>
      <w:tr w:rsidR="008C278D" w:rsidRPr="005139B0" w14:paraId="60DC2B02" w14:textId="77777777" w:rsidTr="008C278D">
        <w:tc>
          <w:tcPr>
            <w:tcW w:w="886" w:type="pct"/>
            <w:vAlign w:val="center"/>
          </w:tcPr>
          <w:p w14:paraId="05DD9394" w14:textId="150E1396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leichne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; Debener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4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1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20733AE8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51" w:type="pct"/>
            <w:vAlign w:val="center"/>
          </w:tcPr>
          <w:p w14:paraId="7FA79B36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rai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related (Brain)</w:t>
            </w:r>
          </w:p>
        </w:tc>
        <w:tc>
          <w:tcPr>
            <w:tcW w:w="816" w:type="pct"/>
            <w:vAlign w:val="center"/>
          </w:tcPr>
          <w:p w14:paraId="5BFA6B04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673" w:type="pct"/>
            <w:vAlign w:val="center"/>
          </w:tcPr>
          <w:p w14:paraId="30E850CB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</w:t>
            </w:r>
          </w:p>
        </w:tc>
        <w:tc>
          <w:tcPr>
            <w:tcW w:w="677" w:type="pct"/>
            <w:vAlign w:val="center"/>
          </w:tcPr>
          <w:p w14:paraId="5B705B81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roun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he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493" w:type="pct"/>
            <w:vAlign w:val="center"/>
          </w:tcPr>
          <w:p w14:paraId="007342F4" w14:textId="77777777" w:rsidR="00DA6661" w:rsidRPr="00EE6A9B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74402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5139B0" w14:paraId="7AA95961" w14:textId="77777777" w:rsidTr="008C278D">
        <w:trPr>
          <w:trHeight w:val="659"/>
        </w:trPr>
        <w:tc>
          <w:tcPr>
            <w:tcW w:w="886" w:type="pct"/>
            <w:vAlign w:val="center"/>
          </w:tcPr>
          <w:p w14:paraId="796AD78C" w14:textId="0B9F3139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nroy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48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2DC09C7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51" w:type="pct"/>
            <w:vAlign w:val="center"/>
          </w:tcPr>
          <w:p w14:paraId="1E6FCAC5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V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atrial, fibrillation,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rrhythmia)</w:t>
            </w:r>
          </w:p>
        </w:tc>
        <w:tc>
          <w:tcPr>
            <w:tcW w:w="816" w:type="pct"/>
            <w:vAlign w:val="center"/>
          </w:tcPr>
          <w:p w14:paraId="41C2B93D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PG</w:t>
            </w:r>
          </w:p>
        </w:tc>
        <w:tc>
          <w:tcPr>
            <w:tcW w:w="673" w:type="pct"/>
            <w:vAlign w:val="center"/>
          </w:tcPr>
          <w:p w14:paraId="6649328C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hoto</w:t>
            </w:r>
          </w:p>
        </w:tc>
        <w:tc>
          <w:tcPr>
            <w:tcW w:w="677" w:type="pct"/>
            <w:vAlign w:val="center"/>
          </w:tcPr>
          <w:p w14:paraId="21251973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lobe</w:t>
            </w:r>
          </w:p>
        </w:tc>
        <w:tc>
          <w:tcPr>
            <w:tcW w:w="493" w:type="pct"/>
            <w:vAlign w:val="center"/>
          </w:tcPr>
          <w:p w14:paraId="274E1C88" w14:textId="77777777" w:rsidR="00DA6661" w:rsidRPr="00474402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5139B0" w14:paraId="6944C6B6" w14:textId="77777777" w:rsidTr="008C278D">
        <w:trPr>
          <w:trHeight w:val="878"/>
        </w:trPr>
        <w:tc>
          <w:tcPr>
            <w:tcW w:w="886" w:type="pct"/>
            <w:vAlign w:val="center"/>
          </w:tcPr>
          <w:p w14:paraId="4DD6E57C" w14:textId="0D3101E2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Goverdovsky</w:t>
            </w:r>
            <w:r w:rsidRPr="002318E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 w:rsidRPr="002318E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2318E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6</w:t>
            </w:r>
            <w:r w:rsidR="0094679A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5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82E9AA4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51" w:type="pct"/>
            <w:vAlign w:val="center"/>
          </w:tcPr>
          <w:p w14:paraId="3EEF6231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brain,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rdiac,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respiratory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function)</w:t>
            </w:r>
          </w:p>
        </w:tc>
        <w:tc>
          <w:tcPr>
            <w:tcW w:w="816" w:type="pct"/>
            <w:vAlign w:val="center"/>
          </w:tcPr>
          <w:p w14:paraId="0096B8C3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EEG,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reathing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ound,</w:t>
            </w:r>
            <w:r w:rsidRPr="009E7228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PG)</w:t>
            </w:r>
          </w:p>
        </w:tc>
        <w:tc>
          <w:tcPr>
            <w:tcW w:w="673" w:type="pct"/>
            <w:vAlign w:val="center"/>
          </w:tcPr>
          <w:p w14:paraId="313AC4D7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ombine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(mechanical,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)</w:t>
            </w:r>
          </w:p>
        </w:tc>
        <w:tc>
          <w:tcPr>
            <w:tcW w:w="677" w:type="pct"/>
            <w:vAlign w:val="center"/>
          </w:tcPr>
          <w:p w14:paraId="369E4832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anal</w:t>
            </w:r>
          </w:p>
        </w:tc>
        <w:tc>
          <w:tcPr>
            <w:tcW w:w="493" w:type="pct"/>
            <w:vAlign w:val="center"/>
          </w:tcPr>
          <w:p w14:paraId="71446E34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9E7228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tr w:rsidR="008C278D" w:rsidRPr="005139B0" w14:paraId="67E32133" w14:textId="77777777" w:rsidTr="008C278D">
        <w:trPr>
          <w:trHeight w:val="562"/>
        </w:trPr>
        <w:tc>
          <w:tcPr>
            <w:tcW w:w="886" w:type="pct"/>
            <w:vAlign w:val="center"/>
          </w:tcPr>
          <w:p w14:paraId="0E881DD8" w14:textId="62A7E3A6" w:rsidR="00DA6661" w:rsidRPr="002318E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Gu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l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5</w:t>
            </w:r>
            <w:r w:rsidR="00276C1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1</w:t>
            </w:r>
            <w:r w:rsidR="00362FAE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6EDA643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51" w:type="pct"/>
            <w:vAlign w:val="center"/>
          </w:tcPr>
          <w:p w14:paraId="3610140F" w14:textId="77777777" w:rsidR="00DA6661" w:rsidRPr="007D4FBA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CNS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disease (seizure,</w:t>
            </w:r>
            <w:r w:rsidRPr="007D4FBA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pilepsy)</w:t>
            </w:r>
          </w:p>
        </w:tc>
        <w:tc>
          <w:tcPr>
            <w:tcW w:w="816" w:type="pct"/>
            <w:vAlign w:val="center"/>
          </w:tcPr>
          <w:p w14:paraId="21DE5460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673" w:type="pct"/>
            <w:vAlign w:val="center"/>
          </w:tcPr>
          <w:p w14:paraId="6957A0F1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lectric</w:t>
            </w:r>
          </w:p>
        </w:tc>
        <w:tc>
          <w:tcPr>
            <w:tcW w:w="677" w:type="pct"/>
            <w:vAlign w:val="center"/>
          </w:tcPr>
          <w:p w14:paraId="61C634FC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ehind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he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493" w:type="pct"/>
            <w:vAlign w:val="center"/>
          </w:tcPr>
          <w:p w14:paraId="0BEB95EB" w14:textId="77777777" w:rsidR="00DA6661" w:rsidRPr="009E7228" w:rsidRDefault="00DA6661" w:rsidP="00DD61A3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7D4FBA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condary</w:t>
            </w:r>
          </w:p>
        </w:tc>
      </w:tr>
      <w:bookmarkEnd w:id="1"/>
    </w:tbl>
    <w:p w14:paraId="3149476C" w14:textId="77777777" w:rsidR="00ED6559" w:rsidRDefault="00ED6559" w:rsidP="00B05B6E">
      <w:pPr>
        <w:spacing w:after="0" w:line="276" w:lineRule="auto"/>
        <w:rPr>
          <w:rFonts w:ascii="Cambria" w:eastAsia="Times New Roman" w:hAnsi="Cambria" w:cs="Times New Roman"/>
          <w:kern w:val="0"/>
          <w:sz w:val="24"/>
          <w:szCs w:val="24"/>
        </w:rPr>
      </w:pPr>
      <w:r>
        <w:rPr>
          <w:rFonts w:ascii="Cambria" w:eastAsia="Times New Roman" w:hAnsi="Cambria" w:cs="Times New Roman"/>
          <w:kern w:val="0"/>
          <w:sz w:val="24"/>
          <w:szCs w:val="24"/>
        </w:rPr>
        <w:br w:type="page"/>
      </w:r>
    </w:p>
    <w:p w14:paraId="62B53C8A" w14:textId="2A8451F7" w:rsidR="00B05B6E" w:rsidRPr="00B05B6E" w:rsidRDefault="00B05B6E" w:rsidP="00B05B6E">
      <w:pPr>
        <w:spacing w:after="0" w:line="276" w:lineRule="auto"/>
      </w:pP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lastRenderedPageBreak/>
        <w:t>S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Table </w:t>
      </w:r>
      <w:r>
        <w:rPr>
          <w:rFonts w:ascii="Cambria" w:eastAsia="Times New Roman" w:hAnsi="Cambria" w:cs="Times New Roman"/>
          <w:kern w:val="0"/>
          <w:sz w:val="24"/>
          <w:szCs w:val="24"/>
        </w:rPr>
        <w:t>4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. </w:t>
      </w: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T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he list of the identified relevant research articles from the three selected digital libraries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(continued)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24"/>
        <w:gridCol w:w="1381"/>
        <w:gridCol w:w="2603"/>
        <w:gridCol w:w="2234"/>
        <w:gridCol w:w="1842"/>
        <w:gridCol w:w="1853"/>
        <w:gridCol w:w="1350"/>
      </w:tblGrid>
      <w:tr w:rsidR="004F4418" w:rsidRPr="0021487B" w14:paraId="78296067" w14:textId="77777777" w:rsidTr="008C278D"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4FA50FF6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0A621F0C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ublica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714DB831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arg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alth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4DA02FC7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555C86D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77" w:type="pct"/>
            <w:shd w:val="clear" w:color="auto" w:fill="D9D9D9" w:themeFill="background1" w:themeFillShade="D9"/>
            <w:vAlign w:val="center"/>
          </w:tcPr>
          <w:p w14:paraId="16F6BCFD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12BD0304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even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tage</w:t>
            </w:r>
          </w:p>
        </w:tc>
      </w:tr>
      <w:tr w:rsidR="00ED6559" w:rsidRPr="0021487B" w14:paraId="01744CF8" w14:textId="77777777" w:rsidTr="008C278D">
        <w:tc>
          <w:tcPr>
            <w:tcW w:w="886" w:type="pct"/>
            <w:vAlign w:val="center"/>
          </w:tcPr>
          <w:p w14:paraId="66645936" w14:textId="2F2C7290" w:rsidR="00ED6559" w:rsidRPr="0027305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 w:rsidRPr="00273050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M</w:t>
            </w:r>
            <w:r w:rsidRPr="00273050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atthies et al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[7</w:t>
            </w:r>
            <w:r w:rsidR="00EA7729"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32BF47F5" w14:textId="17551F73" w:rsidR="00ED6559" w:rsidRPr="0027305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6F384596" w14:textId="37A42C42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thers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(facial expression)</w:t>
            </w:r>
          </w:p>
        </w:tc>
        <w:tc>
          <w:tcPr>
            <w:tcW w:w="816" w:type="pct"/>
            <w:vAlign w:val="center"/>
          </w:tcPr>
          <w:p w14:paraId="3042C3A2" w14:textId="77777777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</w:t>
            </w:r>
          </w:p>
          <w:p w14:paraId="5CD2858D" w14:textId="0C57E7A9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(human body potential)</w:t>
            </w:r>
          </w:p>
        </w:tc>
        <w:tc>
          <w:tcPr>
            <w:tcW w:w="673" w:type="pct"/>
            <w:vAlign w:val="center"/>
          </w:tcPr>
          <w:p w14:paraId="135A4805" w14:textId="235EEEA7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09899A79" w14:textId="0BF62F40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7EF7BF56" w14:textId="7E7F4EA9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rtiary</w:t>
            </w:r>
          </w:p>
        </w:tc>
      </w:tr>
      <w:tr w:rsidR="00ED6559" w:rsidRPr="0021487B" w14:paraId="620F90EE" w14:textId="77777777" w:rsidTr="008C278D">
        <w:tc>
          <w:tcPr>
            <w:tcW w:w="886" w:type="pct"/>
            <w:vAlign w:val="center"/>
          </w:tcPr>
          <w:p w14:paraId="65B969FC" w14:textId="5CB279CB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a et al [22]</w:t>
            </w:r>
          </w:p>
        </w:tc>
        <w:tc>
          <w:tcPr>
            <w:tcW w:w="504" w:type="pct"/>
            <w:vAlign w:val="center"/>
          </w:tcPr>
          <w:p w14:paraId="1523C29D" w14:textId="45F755A2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17EDCCB7" w14:textId="3C9D0F7A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fever, fatigue, insomnia, depression)</w:t>
            </w:r>
          </w:p>
        </w:tc>
        <w:tc>
          <w:tcPr>
            <w:tcW w:w="816" w:type="pct"/>
            <w:vAlign w:val="center"/>
          </w:tcPr>
          <w:p w14:paraId="18D34D7E" w14:textId="70679D2D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temperature</w:t>
            </w:r>
          </w:p>
        </w:tc>
        <w:tc>
          <w:tcPr>
            <w:tcW w:w="673" w:type="pct"/>
            <w:vAlign w:val="center"/>
          </w:tcPr>
          <w:p w14:paraId="7D509969" w14:textId="5205A9BA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lectric, thermal)</w:t>
            </w:r>
          </w:p>
        </w:tc>
        <w:tc>
          <w:tcPr>
            <w:tcW w:w="677" w:type="pct"/>
            <w:vAlign w:val="center"/>
          </w:tcPr>
          <w:p w14:paraId="181A4BA8" w14:textId="3E4D3171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43D51EE8" w14:textId="326E92F8" w:rsidR="00ED6559" w:rsidRPr="004E256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21487B" w14:paraId="2DB423C2" w14:textId="77777777" w:rsidTr="008C278D">
        <w:tc>
          <w:tcPr>
            <w:tcW w:w="886" w:type="pct"/>
            <w:vAlign w:val="center"/>
          </w:tcPr>
          <w:p w14:paraId="0A37F4D3" w14:textId="0BDC4336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papanagiotou et al [3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FB7E785" w14:textId="0FB36F28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6D399AE0" w14:textId="71BC1125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 (mastication)</w:t>
            </w:r>
          </w:p>
        </w:tc>
        <w:tc>
          <w:tcPr>
            <w:tcW w:w="816" w:type="pct"/>
            <w:vAlign w:val="center"/>
          </w:tcPr>
          <w:p w14:paraId="55F7811B" w14:textId="56EA9A72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PPG, bioacoustic)</w:t>
            </w:r>
          </w:p>
        </w:tc>
        <w:tc>
          <w:tcPr>
            <w:tcW w:w="673" w:type="pct"/>
            <w:vAlign w:val="center"/>
          </w:tcPr>
          <w:p w14:paraId="1320BADC" w14:textId="0133F7BC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photo, acoustic)</w:t>
            </w:r>
          </w:p>
        </w:tc>
        <w:tc>
          <w:tcPr>
            <w:tcW w:w="677" w:type="pct"/>
            <w:vAlign w:val="center"/>
          </w:tcPr>
          <w:p w14:paraId="69AD396D" w14:textId="41B3A57D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oncha</w:t>
            </w:r>
          </w:p>
        </w:tc>
        <w:tc>
          <w:tcPr>
            <w:tcW w:w="493" w:type="pct"/>
            <w:vAlign w:val="center"/>
          </w:tcPr>
          <w:p w14:paraId="3580EA95" w14:textId="23E07D1C" w:rsidR="00ED6559" w:rsidRPr="00BA053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5139B0" w14:paraId="65FACE0C" w14:textId="77777777" w:rsidTr="008C278D">
        <w:tc>
          <w:tcPr>
            <w:tcW w:w="886" w:type="pct"/>
            <w:vAlign w:val="center"/>
          </w:tcPr>
          <w:p w14:paraId="72CC83D8" w14:textId="1ADCC3B9" w:rsidR="00ED6559" w:rsidRPr="0021059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iguchi et al [3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2AEAE26B" w14:textId="22248AAE" w:rsidR="00ED6559" w:rsidRPr="0021059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0FFCDA8C" w14:textId="6EE8EB62" w:rsidR="00ED6559" w:rsidRPr="0021059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(dietary support) </w:t>
            </w:r>
          </w:p>
        </w:tc>
        <w:tc>
          <w:tcPr>
            <w:tcW w:w="816" w:type="pct"/>
            <w:vAlign w:val="center"/>
          </w:tcPr>
          <w:p w14:paraId="7258DEC2" w14:textId="789AF4F3" w:rsidR="00ED6559" w:rsidRPr="0021059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shape of ear canal)</w:t>
            </w:r>
          </w:p>
        </w:tc>
        <w:tc>
          <w:tcPr>
            <w:tcW w:w="673" w:type="pct"/>
            <w:vAlign w:val="center"/>
          </w:tcPr>
          <w:p w14:paraId="5666B7A1" w14:textId="6BB41346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3D9F7EC5" w14:textId="76544E27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2ACF18E5" w14:textId="1B471366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5139B0" w14:paraId="008EF511" w14:textId="77777777" w:rsidTr="008C278D">
        <w:tc>
          <w:tcPr>
            <w:tcW w:w="886" w:type="pct"/>
            <w:vAlign w:val="center"/>
          </w:tcPr>
          <w:p w14:paraId="61BF9FCA" w14:textId="44C28DA0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von Rosenberg et al [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0F61E4C6" w14:textId="2ED30FB2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399231FC" w14:textId="720DFC59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VD (myocardial infarction, atrial fibrillation)</w:t>
            </w:r>
          </w:p>
        </w:tc>
        <w:tc>
          <w:tcPr>
            <w:tcW w:w="816" w:type="pct"/>
            <w:vAlign w:val="center"/>
          </w:tcPr>
          <w:p w14:paraId="389450E9" w14:textId="1D96D6A0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673" w:type="pct"/>
            <w:vAlign w:val="center"/>
          </w:tcPr>
          <w:p w14:paraId="2CF0D59C" w14:textId="3EB46801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2E3F88C8" w14:textId="2A06CAD4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ead-surface, ear canal)</w:t>
            </w:r>
          </w:p>
        </w:tc>
        <w:tc>
          <w:tcPr>
            <w:tcW w:w="493" w:type="pct"/>
            <w:vAlign w:val="center"/>
          </w:tcPr>
          <w:p w14:paraId="566F2298" w14:textId="619FE009" w:rsidR="00ED6559" w:rsidRPr="0055223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5139B0" w14:paraId="549C0ADB" w14:textId="77777777" w:rsidTr="008C278D">
        <w:tc>
          <w:tcPr>
            <w:tcW w:w="886" w:type="pct"/>
            <w:vAlign w:val="center"/>
          </w:tcPr>
          <w:p w14:paraId="075C4A79" w14:textId="588BA167" w:rsidR="00ED6559" w:rsidRPr="00081BF7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brandtsen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AA1A765" w14:textId="5B02BBB6" w:rsidR="00ED6559" w:rsidRPr="00081BF7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51" w:type="pct"/>
            <w:vAlign w:val="center"/>
          </w:tcPr>
          <w:p w14:paraId="269FD62D" w14:textId="12E81F12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S disease (ictal and interictal abnormalities, temporal lobe epilepsy)</w:t>
            </w:r>
          </w:p>
        </w:tc>
        <w:tc>
          <w:tcPr>
            <w:tcW w:w="816" w:type="pct"/>
            <w:vAlign w:val="center"/>
          </w:tcPr>
          <w:p w14:paraId="5CE83D9C" w14:textId="6DFCA2DE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54906B87" w14:textId="10011ABC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4379FC6D" w14:textId="156B49FC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 (ear canal, concha)</w:t>
            </w:r>
          </w:p>
        </w:tc>
        <w:tc>
          <w:tcPr>
            <w:tcW w:w="493" w:type="pct"/>
            <w:vAlign w:val="center"/>
          </w:tcPr>
          <w:p w14:paraId="39D5A808" w14:textId="5001F80D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5139B0" w14:paraId="019C9C95" w14:textId="77777777" w:rsidTr="008C278D">
        <w:tc>
          <w:tcPr>
            <w:tcW w:w="886" w:type="pct"/>
            <w:vAlign w:val="center"/>
          </w:tcPr>
          <w:p w14:paraId="01594622" w14:textId="329150AA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aglla et al [7</w:t>
            </w:r>
            <w:r w:rsidR="00AB1248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58E44045" w14:textId="7059EF61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47828091" w14:textId="45413CF9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hypothermia, hyperthermia, heat stroke)</w:t>
            </w:r>
          </w:p>
        </w:tc>
        <w:tc>
          <w:tcPr>
            <w:tcW w:w="816" w:type="pct"/>
            <w:vAlign w:val="center"/>
          </w:tcPr>
          <w:p w14:paraId="748B1663" w14:textId="72CCE31D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Body temperature</w:t>
            </w:r>
          </w:p>
        </w:tc>
        <w:tc>
          <w:tcPr>
            <w:tcW w:w="673" w:type="pct"/>
            <w:vAlign w:val="center"/>
          </w:tcPr>
          <w:p w14:paraId="16E6BA65" w14:textId="3931B464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lectric, thermal)</w:t>
            </w:r>
          </w:p>
        </w:tc>
        <w:tc>
          <w:tcPr>
            <w:tcW w:w="677" w:type="pct"/>
            <w:vAlign w:val="center"/>
          </w:tcPr>
          <w:p w14:paraId="2C8973DC" w14:textId="42E226B0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302E771F" w14:textId="78F2F6EA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5139B0" w14:paraId="653D6C4C" w14:textId="77777777" w:rsidTr="008C278D">
        <w:tc>
          <w:tcPr>
            <w:tcW w:w="886" w:type="pct"/>
            <w:vAlign w:val="center"/>
          </w:tcPr>
          <w:p w14:paraId="702FBC12" w14:textId="2A9CDAA5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imovich et al [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24EE45D" w14:textId="7DF981CB" w:rsidR="00ED6559" w:rsidRPr="007312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579BC9D5" w14:textId="67F53CBC" w:rsidR="00ED6559" w:rsidRPr="009A5D3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d injury (concussion)</w:t>
            </w:r>
          </w:p>
        </w:tc>
        <w:tc>
          <w:tcPr>
            <w:tcW w:w="816" w:type="pct"/>
            <w:vAlign w:val="center"/>
          </w:tcPr>
          <w:p w14:paraId="0E9AC893" w14:textId="4627D907" w:rsidR="00ED6559" w:rsidRPr="006530F3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celeration stress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(peak linear-rotational acceleration, impact location)</w:t>
            </w:r>
          </w:p>
        </w:tc>
        <w:tc>
          <w:tcPr>
            <w:tcW w:w="673" w:type="pct"/>
            <w:vAlign w:val="center"/>
          </w:tcPr>
          <w:p w14:paraId="630D5ADC" w14:textId="01BDCE7E" w:rsidR="00ED6559" w:rsidRPr="009A5D3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hanical</w:t>
            </w:r>
          </w:p>
        </w:tc>
        <w:tc>
          <w:tcPr>
            <w:tcW w:w="677" w:type="pct"/>
            <w:vAlign w:val="center"/>
          </w:tcPr>
          <w:p w14:paraId="12639140" w14:textId="69A76F4B" w:rsidR="00ED6559" w:rsidRPr="009A5D3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10C80A3C" w14:textId="576580F1" w:rsidR="00ED6559" w:rsidRPr="009A5D3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5139B0" w14:paraId="0E7CA2B2" w14:textId="77777777" w:rsidTr="008C278D">
        <w:tc>
          <w:tcPr>
            <w:tcW w:w="886" w:type="pct"/>
            <w:vAlign w:val="center"/>
          </w:tcPr>
          <w:p w14:paraId="00708AE9" w14:textId="26582848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rst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88DC450" w14:textId="4D87B719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71B12FB1" w14:textId="6A880861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d injury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ncussion, mild traumatic brain injuries)</w:t>
            </w:r>
          </w:p>
        </w:tc>
        <w:tc>
          <w:tcPr>
            <w:tcW w:w="816" w:type="pct"/>
            <w:vAlign w:val="center"/>
          </w:tcPr>
          <w:p w14:paraId="357F7DA1" w14:textId="7FB66A52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Acceleration stress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magnitude of translational and rotational neck acceleration)</w:t>
            </w:r>
          </w:p>
        </w:tc>
        <w:tc>
          <w:tcPr>
            <w:tcW w:w="673" w:type="pct"/>
            <w:vAlign w:val="center"/>
          </w:tcPr>
          <w:p w14:paraId="77036BB7" w14:textId="1419BA03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hanical</w:t>
            </w:r>
          </w:p>
        </w:tc>
        <w:tc>
          <w:tcPr>
            <w:tcW w:w="677" w:type="pct"/>
            <w:vAlign w:val="center"/>
          </w:tcPr>
          <w:p w14:paraId="594850B4" w14:textId="3A01C00F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464CE1BB" w14:textId="7031D76A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</w:tbl>
    <w:p w14:paraId="100F94DE" w14:textId="2586D38F" w:rsidR="002D6F4C" w:rsidRDefault="002D6F4C"/>
    <w:p w14:paraId="406EE56C" w14:textId="6F208C32" w:rsidR="002D6F4C" w:rsidRPr="002D6F4C" w:rsidRDefault="002D6F4C" w:rsidP="002D6F4C">
      <w:pPr>
        <w:spacing w:after="0" w:line="276" w:lineRule="auto"/>
      </w:pP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lastRenderedPageBreak/>
        <w:t>S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Table </w:t>
      </w:r>
      <w:r>
        <w:rPr>
          <w:rFonts w:ascii="Cambria" w:eastAsia="Times New Roman" w:hAnsi="Cambria" w:cs="Times New Roman"/>
          <w:kern w:val="0"/>
          <w:sz w:val="24"/>
          <w:szCs w:val="24"/>
        </w:rPr>
        <w:t>4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. </w:t>
      </w: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T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he list of the identified relevant research articles from the three selected digital libraries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(continued)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24"/>
        <w:gridCol w:w="1381"/>
        <w:gridCol w:w="2603"/>
        <w:gridCol w:w="2234"/>
        <w:gridCol w:w="1842"/>
        <w:gridCol w:w="1853"/>
        <w:gridCol w:w="1350"/>
      </w:tblGrid>
      <w:tr w:rsidR="004F4418" w:rsidRPr="0021487B" w14:paraId="5607969D" w14:textId="77777777" w:rsidTr="008C278D"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665D27C0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1ECAD515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ublica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665D426B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arg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alth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22CA0121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A9A04F0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77" w:type="pct"/>
            <w:shd w:val="clear" w:color="auto" w:fill="D9D9D9" w:themeFill="background1" w:themeFillShade="D9"/>
            <w:vAlign w:val="center"/>
          </w:tcPr>
          <w:p w14:paraId="41BC3CA3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6D6EFDB2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even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tage</w:t>
            </w:r>
          </w:p>
        </w:tc>
      </w:tr>
      <w:tr w:rsidR="00ED6559" w:rsidRPr="0021487B" w14:paraId="340F2384" w14:textId="77777777" w:rsidTr="008C278D">
        <w:tc>
          <w:tcPr>
            <w:tcW w:w="886" w:type="pct"/>
            <w:vAlign w:val="center"/>
          </w:tcPr>
          <w:p w14:paraId="7C29F619" w14:textId="434DCE61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 w:rsidRPr="003A78BC"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J</w:t>
            </w:r>
            <w:r w:rsidRPr="003A78BC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cob et al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 xml:space="preserve"> [</w:t>
            </w:r>
            <w:r w:rsidR="00DF4DC2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0D320F4" w14:textId="76651D38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6EA424DA" w14:textId="201ED62C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rt related (heart rate, frequency)</w:t>
            </w:r>
          </w:p>
        </w:tc>
        <w:tc>
          <w:tcPr>
            <w:tcW w:w="816" w:type="pct"/>
            <w:vAlign w:val="center"/>
          </w:tcPr>
          <w:p w14:paraId="2A26B4E9" w14:textId="5A0B0DF4" w:rsidR="00ED6559" w:rsidRPr="00A60A13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673" w:type="pct"/>
            <w:vAlign w:val="center"/>
          </w:tcPr>
          <w:p w14:paraId="29F70FE9" w14:textId="75233DC7" w:rsidR="00ED6559" w:rsidRPr="00A60A13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062A1924" w14:textId="6405E9F6" w:rsidR="00ED6559" w:rsidRPr="00A60A1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18133619" w14:textId="51ED6725" w:rsidR="00ED6559" w:rsidRPr="00A60A1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21487B" w14:paraId="055CF118" w14:textId="77777777" w:rsidTr="008C278D">
        <w:tc>
          <w:tcPr>
            <w:tcW w:w="886" w:type="pct"/>
            <w:vAlign w:val="center"/>
          </w:tcPr>
          <w:p w14:paraId="41A1AC5C" w14:textId="7B987FE1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ng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25E1538" w14:textId="4B05777F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2BC62DC3" w14:textId="77777777" w:rsidR="00ED6559" w:rsidRDefault="00ED6559" w:rsidP="00ED6559">
            <w:pPr>
              <w:wordWrap/>
              <w:spacing w:line="20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d injury</w:t>
            </w:r>
          </w:p>
          <w:p w14:paraId="1E60F058" w14:textId="6CD65785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ncussion)</w:t>
            </w:r>
          </w:p>
        </w:tc>
        <w:tc>
          <w:tcPr>
            <w:tcW w:w="816" w:type="pct"/>
            <w:vAlign w:val="center"/>
          </w:tcPr>
          <w:p w14:paraId="07F12222" w14:textId="75E886AB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cceleration stress (peak linear-rotational acceleration, impact location)</w:t>
            </w:r>
          </w:p>
        </w:tc>
        <w:tc>
          <w:tcPr>
            <w:tcW w:w="673" w:type="pct"/>
            <w:vAlign w:val="center"/>
          </w:tcPr>
          <w:p w14:paraId="48B734BD" w14:textId="748349FA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Mechanical</w:t>
            </w:r>
          </w:p>
        </w:tc>
        <w:tc>
          <w:tcPr>
            <w:tcW w:w="677" w:type="pct"/>
            <w:vAlign w:val="center"/>
          </w:tcPr>
          <w:p w14:paraId="376F0DF4" w14:textId="6BB9DF66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3A771492" w14:textId="54BC3554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441A21" w14:paraId="0EA3C895" w14:textId="77777777" w:rsidTr="008C278D">
        <w:tc>
          <w:tcPr>
            <w:tcW w:w="886" w:type="pct"/>
            <w:vAlign w:val="center"/>
          </w:tcPr>
          <w:p w14:paraId="43D24EE7" w14:textId="4BCB7BD3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tin; Voix [</w:t>
            </w:r>
            <w:r w:rsidR="00FB0663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629C67C" w14:textId="410F7406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3BB089B2" w14:textId="08E2D4BD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heart rate, breathing rate)</w:t>
            </w:r>
          </w:p>
        </w:tc>
        <w:tc>
          <w:tcPr>
            <w:tcW w:w="816" w:type="pct"/>
            <w:vAlign w:val="center"/>
          </w:tcPr>
          <w:p w14:paraId="7E9F34DF" w14:textId="0107FFE0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Others (in-ear sound, mouth breathing, nasal breathing)</w:t>
            </w:r>
          </w:p>
        </w:tc>
        <w:tc>
          <w:tcPr>
            <w:tcW w:w="673" w:type="pct"/>
            <w:vAlign w:val="center"/>
          </w:tcPr>
          <w:p w14:paraId="3CBC4C98" w14:textId="2AEFE41B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677" w:type="pct"/>
            <w:vAlign w:val="center"/>
          </w:tcPr>
          <w:p w14:paraId="1ED3272E" w14:textId="500EAE55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2592DFE3" w14:textId="5E42E601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5F512E" w14:paraId="47930D32" w14:textId="77777777" w:rsidTr="008C278D">
        <w:tc>
          <w:tcPr>
            <w:tcW w:w="886" w:type="pct"/>
            <w:vAlign w:val="center"/>
          </w:tcPr>
          <w:p w14:paraId="3C52A9B0" w14:textId="4BDA5BD0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guyen et al [4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A448932" w14:textId="60892B60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42502F36" w14:textId="0951EC94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ain related (sleep quality)</w:t>
            </w:r>
          </w:p>
        </w:tc>
        <w:tc>
          <w:tcPr>
            <w:tcW w:w="816" w:type="pct"/>
            <w:vAlign w:val="center"/>
          </w:tcPr>
          <w:p w14:paraId="1930019D" w14:textId="26ED900E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EG, EOG, EMG)</w:t>
            </w:r>
          </w:p>
        </w:tc>
        <w:tc>
          <w:tcPr>
            <w:tcW w:w="673" w:type="pct"/>
            <w:vAlign w:val="center"/>
          </w:tcPr>
          <w:p w14:paraId="61BA9317" w14:textId="02BC3BF6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4DA9B5E4" w14:textId="0A54FBCD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02B3D22F" w14:textId="794C9A20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5139B0" w14:paraId="248E912B" w14:textId="77777777" w:rsidTr="008C278D">
        <w:tc>
          <w:tcPr>
            <w:tcW w:w="886" w:type="pct"/>
            <w:vAlign w:val="center"/>
          </w:tcPr>
          <w:p w14:paraId="6F6E12E0" w14:textId="0AC1A65E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iguchi et al [18]</w:t>
            </w:r>
          </w:p>
        </w:tc>
        <w:tc>
          <w:tcPr>
            <w:tcW w:w="504" w:type="pct"/>
            <w:vAlign w:val="center"/>
          </w:tcPr>
          <w:p w14:paraId="6CD718CD" w14:textId="42182C4E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12DF7360" w14:textId="3468831B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physical disabilities)</w:t>
            </w:r>
          </w:p>
        </w:tc>
        <w:tc>
          <w:tcPr>
            <w:tcW w:w="816" w:type="pct"/>
            <w:vAlign w:val="center"/>
          </w:tcPr>
          <w:p w14:paraId="2159E9F1" w14:textId="287A6353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shape of ear canal)</w:t>
            </w:r>
          </w:p>
        </w:tc>
        <w:tc>
          <w:tcPr>
            <w:tcW w:w="673" w:type="pct"/>
            <w:vAlign w:val="center"/>
          </w:tcPr>
          <w:p w14:paraId="117081A5" w14:textId="7A4129AF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Photo</w:t>
            </w:r>
          </w:p>
        </w:tc>
        <w:tc>
          <w:tcPr>
            <w:tcW w:w="677" w:type="pct"/>
            <w:vAlign w:val="center"/>
          </w:tcPr>
          <w:p w14:paraId="242A482C" w14:textId="30E92A2B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051F806D" w14:textId="7C037661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rtiary</w:t>
            </w:r>
          </w:p>
        </w:tc>
      </w:tr>
      <w:tr w:rsidR="00ED6559" w:rsidRPr="00EE6A9B" w14:paraId="6B25D368" w14:textId="77777777" w:rsidTr="008C278D">
        <w:tc>
          <w:tcPr>
            <w:tcW w:w="886" w:type="pct"/>
            <w:vAlign w:val="center"/>
          </w:tcPr>
          <w:p w14:paraId="0C63E19C" w14:textId="2BE1615F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iguchi et al [19]</w:t>
            </w:r>
          </w:p>
        </w:tc>
        <w:tc>
          <w:tcPr>
            <w:tcW w:w="504" w:type="pct"/>
            <w:vAlign w:val="center"/>
          </w:tcPr>
          <w:p w14:paraId="6ED2DFFB" w14:textId="0061565A" w:rsidR="00ED6559" w:rsidRPr="00526D9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2AE796DF" w14:textId="313A7032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 (gastric cancer)</w:t>
            </w:r>
          </w:p>
        </w:tc>
        <w:tc>
          <w:tcPr>
            <w:tcW w:w="816" w:type="pct"/>
            <w:vAlign w:val="center"/>
          </w:tcPr>
          <w:p w14:paraId="1193B810" w14:textId="29EEFC2B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shape of ear canal, occlusal force)</w:t>
            </w:r>
          </w:p>
        </w:tc>
        <w:tc>
          <w:tcPr>
            <w:tcW w:w="673" w:type="pct"/>
            <w:vAlign w:val="center"/>
          </w:tcPr>
          <w:p w14:paraId="6B09097D" w14:textId="504CC2DB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54BDEBC8" w14:textId="2BDC1F1B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150B3CBD" w14:textId="36A21697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ertiary</w:t>
            </w:r>
          </w:p>
        </w:tc>
      </w:tr>
      <w:tr w:rsidR="00ED6559" w:rsidRPr="00474402" w14:paraId="1E8C7728" w14:textId="77777777" w:rsidTr="008C278D">
        <w:tc>
          <w:tcPr>
            <w:tcW w:w="886" w:type="pct"/>
            <w:vAlign w:val="center"/>
          </w:tcPr>
          <w:p w14:paraId="252C3831" w14:textId="03497926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iguchi; Nishikawa [20]</w:t>
            </w:r>
          </w:p>
        </w:tc>
        <w:tc>
          <w:tcPr>
            <w:tcW w:w="504" w:type="pct"/>
            <w:vAlign w:val="center"/>
          </w:tcPr>
          <w:p w14:paraId="2C746992" w14:textId="34B95590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0902E19B" w14:textId="451435FA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spiration (respiratory rate)</w:t>
            </w:r>
          </w:p>
        </w:tc>
        <w:tc>
          <w:tcPr>
            <w:tcW w:w="816" w:type="pct"/>
            <w:vAlign w:val="center"/>
          </w:tcPr>
          <w:p w14:paraId="4E95A96F" w14:textId="33679F4C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shape of ear canal)</w:t>
            </w:r>
          </w:p>
        </w:tc>
        <w:tc>
          <w:tcPr>
            <w:tcW w:w="673" w:type="pct"/>
            <w:vAlign w:val="center"/>
          </w:tcPr>
          <w:p w14:paraId="5E91F505" w14:textId="2956FA88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207197A9" w14:textId="08D5F7AB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40D3F5E0" w14:textId="138B20CF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9E7228" w14:paraId="4CC349A6" w14:textId="77777777" w:rsidTr="008C278D">
        <w:tc>
          <w:tcPr>
            <w:tcW w:w="886" w:type="pct"/>
            <w:vAlign w:val="center"/>
          </w:tcPr>
          <w:p w14:paraId="0DC3F8C6" w14:textId="5B7655D4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iguchi; Nishikawa [21]</w:t>
            </w:r>
          </w:p>
        </w:tc>
        <w:tc>
          <w:tcPr>
            <w:tcW w:w="504" w:type="pct"/>
            <w:vAlign w:val="center"/>
          </w:tcPr>
          <w:p w14:paraId="322B8318" w14:textId="65C77B6F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4A510E47" w14:textId="30D72DDD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respiration, posture)</w:t>
            </w:r>
          </w:p>
        </w:tc>
        <w:tc>
          <w:tcPr>
            <w:tcW w:w="816" w:type="pct"/>
            <w:vAlign w:val="center"/>
          </w:tcPr>
          <w:p w14:paraId="229D9C7A" w14:textId="4A073746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shape and shaking of ear canal)</w:t>
            </w:r>
          </w:p>
        </w:tc>
        <w:tc>
          <w:tcPr>
            <w:tcW w:w="673" w:type="pct"/>
            <w:vAlign w:val="center"/>
          </w:tcPr>
          <w:p w14:paraId="1388B044" w14:textId="11E056EB" w:rsidR="00ED6559" w:rsidRPr="00BE1E76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photo, mechanical)</w:t>
            </w:r>
          </w:p>
        </w:tc>
        <w:tc>
          <w:tcPr>
            <w:tcW w:w="677" w:type="pct"/>
            <w:vAlign w:val="center"/>
          </w:tcPr>
          <w:p w14:paraId="7DDEE02A" w14:textId="66732AB8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6A4AA5B0" w14:textId="6B3ABB45" w:rsidR="00ED6559" w:rsidRPr="00BE1E76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9E7228" w14:paraId="5D98828E" w14:textId="77777777" w:rsidTr="008C278D">
        <w:tc>
          <w:tcPr>
            <w:tcW w:w="886" w:type="pct"/>
            <w:vAlign w:val="center"/>
          </w:tcPr>
          <w:p w14:paraId="7AED30AE" w14:textId="2C68DBA3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van den Boer et al [3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8717912" w14:textId="77A5650E" w:rsidR="00ED6559" w:rsidRPr="008F743B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51" w:type="pct"/>
            <w:vAlign w:val="center"/>
          </w:tcPr>
          <w:p w14:paraId="343E9D1A" w14:textId="1F22BED4" w:rsidR="00ED6559" w:rsidRPr="007D4FBA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 (obesity, overweight)</w:t>
            </w:r>
          </w:p>
        </w:tc>
        <w:tc>
          <w:tcPr>
            <w:tcW w:w="816" w:type="pct"/>
            <w:vAlign w:val="center"/>
          </w:tcPr>
          <w:p w14:paraId="611DC822" w14:textId="12FF7E7F" w:rsidR="00ED6559" w:rsidRPr="009E7228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PPG, bioacoustics, vibration)</w:t>
            </w:r>
          </w:p>
        </w:tc>
        <w:tc>
          <w:tcPr>
            <w:tcW w:w="673" w:type="pct"/>
            <w:vAlign w:val="center"/>
          </w:tcPr>
          <w:p w14:paraId="4E93AA73" w14:textId="6EA47971" w:rsidR="00ED6559" w:rsidRPr="009E7228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photo, acoustic, mechanical)</w:t>
            </w:r>
          </w:p>
        </w:tc>
        <w:tc>
          <w:tcPr>
            <w:tcW w:w="677" w:type="pct"/>
            <w:vAlign w:val="center"/>
          </w:tcPr>
          <w:p w14:paraId="11FEDF69" w14:textId="36D3E3CE" w:rsidR="00ED6559" w:rsidRPr="009E7228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 (in ear, around the ear)</w:t>
            </w:r>
          </w:p>
        </w:tc>
        <w:tc>
          <w:tcPr>
            <w:tcW w:w="493" w:type="pct"/>
            <w:vAlign w:val="center"/>
          </w:tcPr>
          <w:p w14:paraId="79CD8C9E" w14:textId="79D72422" w:rsidR="00ED6559" w:rsidRPr="009E7228" w:rsidRDefault="00ED6559" w:rsidP="00ED6559">
            <w:pPr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Primary</w:t>
            </w:r>
          </w:p>
        </w:tc>
      </w:tr>
      <w:tr w:rsidR="00ED6559" w:rsidRPr="009E7228" w14:paraId="42D6F418" w14:textId="77777777" w:rsidTr="008C278D">
        <w:tc>
          <w:tcPr>
            <w:tcW w:w="886" w:type="pct"/>
            <w:vAlign w:val="center"/>
          </w:tcPr>
          <w:p w14:paraId="3ED576D9" w14:textId="2DA24333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Z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ang; Amft [3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E3D46F0" w14:textId="7AB3018A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51" w:type="pct"/>
            <w:vAlign w:val="center"/>
          </w:tcPr>
          <w:p w14:paraId="2FD73271" w14:textId="404F12C1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 (dietary behavior)</w:t>
            </w:r>
          </w:p>
        </w:tc>
        <w:tc>
          <w:tcPr>
            <w:tcW w:w="816" w:type="pct"/>
            <w:vAlign w:val="center"/>
          </w:tcPr>
          <w:p w14:paraId="6DB6D6F0" w14:textId="348F4743" w:rsidR="00ED6559" w:rsidRPr="00267F8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EMG)</w:t>
            </w:r>
          </w:p>
        </w:tc>
        <w:tc>
          <w:tcPr>
            <w:tcW w:w="673" w:type="pct"/>
            <w:vAlign w:val="center"/>
          </w:tcPr>
          <w:p w14:paraId="1A60B6BE" w14:textId="77ADA450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0B4F4CC0" w14:textId="5B857C22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7C401E4A" w14:textId="2AF813EC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9E7228" w14:paraId="62F47484" w14:textId="77777777" w:rsidTr="008C278D">
        <w:tc>
          <w:tcPr>
            <w:tcW w:w="886" w:type="pct"/>
            <w:vAlign w:val="center"/>
          </w:tcPr>
          <w:p w14:paraId="4B5F1642" w14:textId="10BD20EA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n et al [7</w:t>
            </w:r>
            <w:r w:rsidR="007D4AC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9E5BE24" w14:textId="308842A4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1DBC2E97" w14:textId="7671555B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chronic stress, cognitive dysfunction)</w:t>
            </w:r>
          </w:p>
        </w:tc>
        <w:tc>
          <w:tcPr>
            <w:tcW w:w="816" w:type="pct"/>
            <w:vAlign w:val="center"/>
          </w:tcPr>
          <w:p w14:paraId="57542395" w14:textId="74E484B5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EG, ECG)</w:t>
            </w:r>
          </w:p>
        </w:tc>
        <w:tc>
          <w:tcPr>
            <w:tcW w:w="673" w:type="pct"/>
            <w:vAlign w:val="center"/>
          </w:tcPr>
          <w:p w14:paraId="51E5E4F8" w14:textId="7DC40F4F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7B8DCFC3" w14:textId="658C37C4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ound the ear</w:t>
            </w:r>
          </w:p>
        </w:tc>
        <w:tc>
          <w:tcPr>
            <w:tcW w:w="493" w:type="pct"/>
            <w:vAlign w:val="center"/>
          </w:tcPr>
          <w:p w14:paraId="0A686B99" w14:textId="4F4453F6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</w:tbl>
    <w:p w14:paraId="539F7E5E" w14:textId="612DB49E" w:rsidR="002D6F4C" w:rsidRDefault="002D6F4C"/>
    <w:p w14:paraId="317709BC" w14:textId="7D54A244" w:rsidR="002D6F4C" w:rsidRPr="002D6F4C" w:rsidRDefault="002D6F4C" w:rsidP="002D6F4C">
      <w:pPr>
        <w:spacing w:after="0" w:line="276" w:lineRule="auto"/>
      </w:pP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lastRenderedPageBreak/>
        <w:t>S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Table </w:t>
      </w:r>
      <w:r>
        <w:rPr>
          <w:rFonts w:ascii="Cambria" w:eastAsia="Times New Roman" w:hAnsi="Cambria" w:cs="Times New Roman"/>
          <w:kern w:val="0"/>
          <w:sz w:val="24"/>
          <w:szCs w:val="24"/>
        </w:rPr>
        <w:t>4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. </w:t>
      </w: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T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he list of the identified relevant research articles from the three selected digital libraries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(continued)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24"/>
        <w:gridCol w:w="1381"/>
        <w:gridCol w:w="2603"/>
        <w:gridCol w:w="2234"/>
        <w:gridCol w:w="1842"/>
        <w:gridCol w:w="1853"/>
        <w:gridCol w:w="1350"/>
      </w:tblGrid>
      <w:tr w:rsidR="002D6F4C" w:rsidRPr="0021487B" w14:paraId="44441697" w14:textId="77777777" w:rsidTr="008C278D"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615491BA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bookmarkStart w:id="2" w:name="_Hlk106990057"/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04678489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ublica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125427D5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arg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alth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4188C25D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695352A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77" w:type="pct"/>
            <w:shd w:val="clear" w:color="auto" w:fill="D9D9D9" w:themeFill="background1" w:themeFillShade="D9"/>
            <w:vAlign w:val="center"/>
          </w:tcPr>
          <w:p w14:paraId="15255BC2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553DF09A" w14:textId="77777777" w:rsidR="002D6F4C" w:rsidRPr="0021487B" w:rsidRDefault="002D6F4C" w:rsidP="002D6F4C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even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tage</w:t>
            </w:r>
          </w:p>
        </w:tc>
      </w:tr>
      <w:bookmarkEnd w:id="2"/>
      <w:tr w:rsidR="00ED6559" w:rsidRPr="009A6DDA" w14:paraId="10626BB0" w14:textId="77777777" w:rsidTr="008C278D">
        <w:tc>
          <w:tcPr>
            <w:tcW w:w="886" w:type="pct"/>
            <w:vAlign w:val="center"/>
          </w:tcPr>
          <w:p w14:paraId="0323861C" w14:textId="051C2698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avipach et al [4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04DC9F31" w14:textId="64CA64EE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1ED3C511" w14:textId="438EE3EA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ain related (emotion)</w:t>
            </w:r>
          </w:p>
        </w:tc>
        <w:tc>
          <w:tcPr>
            <w:tcW w:w="816" w:type="pct"/>
            <w:vAlign w:val="center"/>
          </w:tcPr>
          <w:p w14:paraId="3D3BD25E" w14:textId="5BCA5F99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3B022964" w14:textId="7DC25761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5CFABD30" w14:textId="239F2C89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1A38CECE" w14:textId="2C7C46D5" w:rsidR="00ED6559" w:rsidRPr="009A6DDA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9A6DDA" w14:paraId="7FD326FF" w14:textId="77777777" w:rsidTr="008C278D">
        <w:tc>
          <w:tcPr>
            <w:tcW w:w="886" w:type="pct"/>
            <w:vAlign w:val="center"/>
          </w:tcPr>
          <w:p w14:paraId="1FF03FB7" w14:textId="5C052D59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i et al [6</w:t>
            </w:r>
            <w:r w:rsidR="00E6266C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5EC91696" w14:textId="066BC9EF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637460CA" w14:textId="702E8E18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rt related (heart failure, hypertension, hemodialysis)</w:t>
            </w:r>
          </w:p>
        </w:tc>
        <w:tc>
          <w:tcPr>
            <w:tcW w:w="816" w:type="pct"/>
            <w:vAlign w:val="center"/>
          </w:tcPr>
          <w:p w14:paraId="02B21F98" w14:textId="450E185E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PPG, air pressure)</w:t>
            </w:r>
          </w:p>
        </w:tc>
        <w:tc>
          <w:tcPr>
            <w:tcW w:w="673" w:type="pct"/>
            <w:vAlign w:val="center"/>
          </w:tcPr>
          <w:p w14:paraId="0672C784" w14:textId="48C9AC7C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photo, mechanical)</w:t>
            </w:r>
          </w:p>
        </w:tc>
        <w:tc>
          <w:tcPr>
            <w:tcW w:w="677" w:type="pct"/>
            <w:vAlign w:val="center"/>
          </w:tcPr>
          <w:p w14:paraId="7C5CB665" w14:textId="7BEADED2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0BCE2E4E" w14:textId="7C730CF4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9A6DDA" w14:paraId="405174B9" w14:textId="77777777" w:rsidTr="008C278D">
        <w:tc>
          <w:tcPr>
            <w:tcW w:w="886" w:type="pct"/>
            <w:vAlign w:val="center"/>
          </w:tcPr>
          <w:p w14:paraId="4EECFCF7" w14:textId="6D7B4765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l et al [6</w:t>
            </w:r>
            <w:r w:rsidR="000564A4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4B16838" w14:textId="73629955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54F81A0A" w14:textId="28A13E60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cardiovascular condition, sweat, motion)</w:t>
            </w:r>
          </w:p>
        </w:tc>
        <w:tc>
          <w:tcPr>
            <w:tcW w:w="816" w:type="pct"/>
            <w:vAlign w:val="center"/>
          </w:tcPr>
          <w:p w14:paraId="4D0BC879" w14:textId="4CE2C350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CG, PH-lactate, head acceleration)</w:t>
            </w:r>
          </w:p>
        </w:tc>
        <w:tc>
          <w:tcPr>
            <w:tcW w:w="673" w:type="pct"/>
            <w:vAlign w:val="center"/>
          </w:tcPr>
          <w:p w14:paraId="5816B7CD" w14:textId="326BB71E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>Combined (electric, amperometric, potentiometric, mechanical)</w:t>
            </w:r>
          </w:p>
        </w:tc>
        <w:tc>
          <w:tcPr>
            <w:tcW w:w="677" w:type="pct"/>
            <w:vAlign w:val="center"/>
          </w:tcPr>
          <w:p w14:paraId="7A96183F" w14:textId="695CD8AE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ound the ear</w:t>
            </w:r>
          </w:p>
        </w:tc>
        <w:tc>
          <w:tcPr>
            <w:tcW w:w="493" w:type="pct"/>
            <w:vAlign w:val="center"/>
          </w:tcPr>
          <w:p w14:paraId="6B2D34DA" w14:textId="29F182CC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EA1C90" w14:paraId="6E5CAD87" w14:textId="77777777" w:rsidTr="008C278D">
        <w:tc>
          <w:tcPr>
            <w:tcW w:w="886" w:type="pct"/>
            <w:vAlign w:val="center"/>
          </w:tcPr>
          <w:p w14:paraId="2AC9F0EB" w14:textId="3EEF6639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mmour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202C20C5" w14:textId="24DCB3AD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57F1DE49" w14:textId="41E5BD5A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VD (arrhythmias, ventricular bigeminy)</w:t>
            </w:r>
          </w:p>
        </w:tc>
        <w:tc>
          <w:tcPr>
            <w:tcW w:w="816" w:type="pct"/>
            <w:vAlign w:val="center"/>
          </w:tcPr>
          <w:p w14:paraId="74E9839D" w14:textId="259E06CE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673" w:type="pct"/>
            <w:vAlign w:val="center"/>
          </w:tcPr>
          <w:p w14:paraId="3D6B09DC" w14:textId="3A77CFE6" w:rsidR="00ED6559" w:rsidRPr="00A518D6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4E65FF15" w14:textId="216F73D6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39F7B161" w14:textId="4BBBA4F2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1E6862" w14:paraId="39EA1EC9" w14:textId="77777777" w:rsidTr="008C278D">
        <w:tc>
          <w:tcPr>
            <w:tcW w:w="886" w:type="pct"/>
            <w:vAlign w:val="center"/>
          </w:tcPr>
          <w:p w14:paraId="747A0555" w14:textId="1FF6F96C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elzemann et al [7</w:t>
            </w:r>
            <w:r w:rsidR="009F55C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082B804C" w14:textId="1F277CC4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07E5A52D" w14:textId="48EA1BAE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physical activity)</w:t>
            </w:r>
          </w:p>
        </w:tc>
        <w:tc>
          <w:tcPr>
            <w:tcW w:w="816" w:type="pct"/>
            <w:vAlign w:val="center"/>
          </w:tcPr>
          <w:p w14:paraId="0FFE605B" w14:textId="5834D00E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movement (acceleration)</w:t>
            </w:r>
          </w:p>
        </w:tc>
        <w:tc>
          <w:tcPr>
            <w:tcW w:w="673" w:type="pct"/>
            <w:vAlign w:val="center"/>
          </w:tcPr>
          <w:p w14:paraId="2CC32E98" w14:textId="7D1E8DDC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hanical</w:t>
            </w:r>
          </w:p>
        </w:tc>
        <w:tc>
          <w:tcPr>
            <w:tcW w:w="677" w:type="pct"/>
            <w:vAlign w:val="center"/>
          </w:tcPr>
          <w:p w14:paraId="56DF4526" w14:textId="18353CE4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ner ear</w:t>
            </w:r>
          </w:p>
        </w:tc>
        <w:tc>
          <w:tcPr>
            <w:tcW w:w="493" w:type="pct"/>
            <w:vAlign w:val="center"/>
          </w:tcPr>
          <w:p w14:paraId="4E6CAB08" w14:textId="4D6DB5FE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mary</w:t>
            </w:r>
          </w:p>
        </w:tc>
      </w:tr>
      <w:tr w:rsidR="00ED6559" w:rsidRPr="000B12C3" w14:paraId="4ED92485" w14:textId="77777777" w:rsidTr="008C278D">
        <w:tc>
          <w:tcPr>
            <w:tcW w:w="886" w:type="pct"/>
            <w:vAlign w:val="center"/>
          </w:tcPr>
          <w:p w14:paraId="65ABC66E" w14:textId="04EBAFD6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ppel et al [44]</w:t>
            </w:r>
          </w:p>
        </w:tc>
        <w:tc>
          <w:tcPr>
            <w:tcW w:w="504" w:type="pct"/>
            <w:vAlign w:val="center"/>
          </w:tcPr>
          <w:p w14:paraId="09E859C2" w14:textId="60C5610F" w:rsidR="00ED6559" w:rsidRPr="00526D9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31C81B41" w14:textId="0F295EC2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ain related</w:t>
            </w:r>
          </w:p>
        </w:tc>
        <w:tc>
          <w:tcPr>
            <w:tcW w:w="816" w:type="pct"/>
            <w:vAlign w:val="center"/>
          </w:tcPr>
          <w:p w14:paraId="64CA53CB" w14:textId="4124F7F1" w:rsidR="00ED6559" w:rsidRPr="00EF581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EG</w:t>
            </w:r>
          </w:p>
        </w:tc>
        <w:tc>
          <w:tcPr>
            <w:tcW w:w="673" w:type="pct"/>
            <w:vAlign w:val="center"/>
          </w:tcPr>
          <w:p w14:paraId="40FD8204" w14:textId="4248AC9F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5871A32D" w14:textId="791321F4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 (ear canal, concha)</w:t>
            </w:r>
          </w:p>
        </w:tc>
        <w:tc>
          <w:tcPr>
            <w:tcW w:w="493" w:type="pct"/>
            <w:vAlign w:val="center"/>
          </w:tcPr>
          <w:p w14:paraId="1A8DD961" w14:textId="6E0A97CE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DD5BC0" w14:paraId="60359FD8" w14:textId="77777777" w:rsidTr="008C278D">
        <w:tc>
          <w:tcPr>
            <w:tcW w:w="886" w:type="pct"/>
            <w:vAlign w:val="center"/>
          </w:tcPr>
          <w:p w14:paraId="7B5AEAB0" w14:textId="5E310BEE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 et al [6</w:t>
            </w:r>
            <w:r w:rsidR="004F6651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69EA631D" w14:textId="5D936700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5FE92F11" w14:textId="7AE34BA7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ep disorder (sleep disturbance, affective disorders)</w:t>
            </w:r>
          </w:p>
        </w:tc>
        <w:tc>
          <w:tcPr>
            <w:tcW w:w="816" w:type="pct"/>
            <w:vAlign w:val="center"/>
          </w:tcPr>
          <w:p w14:paraId="0FBF8FB9" w14:textId="7CDA5201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temperature</w:t>
            </w:r>
          </w:p>
        </w:tc>
        <w:tc>
          <w:tcPr>
            <w:tcW w:w="673" w:type="pct"/>
            <w:vAlign w:val="center"/>
          </w:tcPr>
          <w:p w14:paraId="42F958F0" w14:textId="5E88F8CE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lectric, thermal)</w:t>
            </w:r>
          </w:p>
        </w:tc>
        <w:tc>
          <w:tcPr>
            <w:tcW w:w="677" w:type="pct"/>
            <w:vAlign w:val="center"/>
          </w:tcPr>
          <w:p w14:paraId="72D5D9E2" w14:textId="47BDEE32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1114A61F" w14:textId="5C67DB90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BE1E76" w14:paraId="4DCA83E3" w14:textId="77777777" w:rsidTr="008C278D">
        <w:tc>
          <w:tcPr>
            <w:tcW w:w="886" w:type="pct"/>
            <w:vAlign w:val="center"/>
          </w:tcPr>
          <w:p w14:paraId="0441FE3C" w14:textId="2C307CD1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atsjah et al [4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2C2F253" w14:textId="35F3E6DF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3BD752A3" w14:textId="68ECBE51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ain related (mental workload)</w:t>
            </w:r>
          </w:p>
        </w:tc>
        <w:tc>
          <w:tcPr>
            <w:tcW w:w="816" w:type="pct"/>
            <w:vAlign w:val="center"/>
          </w:tcPr>
          <w:p w14:paraId="4E8A140D" w14:textId="5D4E2A4D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22301296" w14:textId="1AB9B600" w:rsidR="00ED6559" w:rsidRPr="006D597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2945D27F" w14:textId="6187D24C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76A908FB" w14:textId="329BA592" w:rsidR="00ED6559" w:rsidRPr="00F30F4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BE1E76" w14:paraId="0BF96E78" w14:textId="77777777" w:rsidTr="008C278D">
        <w:tc>
          <w:tcPr>
            <w:tcW w:w="886" w:type="pct"/>
            <w:vAlign w:val="center"/>
          </w:tcPr>
          <w:p w14:paraId="6D327B4C" w14:textId="5B239641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rosawa et al [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4B0F8A9" w14:textId="5D511536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54405485" w14:textId="0AA7AA5D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Diet related</w:t>
            </w: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gastric cancer)</w:t>
            </w:r>
          </w:p>
        </w:tc>
        <w:tc>
          <w:tcPr>
            <w:tcW w:w="816" w:type="pct"/>
            <w:vAlign w:val="center"/>
          </w:tcPr>
          <w:p w14:paraId="42F74616" w14:textId="5D3F5AEB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shape of ear canal, EMG, occlusal force)</w:t>
            </w:r>
          </w:p>
        </w:tc>
        <w:tc>
          <w:tcPr>
            <w:tcW w:w="673" w:type="pct"/>
            <w:vAlign w:val="center"/>
          </w:tcPr>
          <w:p w14:paraId="234896AE" w14:textId="628FDEDB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photo, electric, mechanical)</w:t>
            </w:r>
          </w:p>
        </w:tc>
        <w:tc>
          <w:tcPr>
            <w:tcW w:w="677" w:type="pct"/>
            <w:vAlign w:val="center"/>
          </w:tcPr>
          <w:p w14:paraId="32C95F23" w14:textId="44657091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 (ear canal, masseter muscle, oral cavity)</w:t>
            </w:r>
          </w:p>
        </w:tc>
        <w:tc>
          <w:tcPr>
            <w:tcW w:w="493" w:type="pct"/>
            <w:vAlign w:val="center"/>
          </w:tcPr>
          <w:p w14:paraId="725397F4" w14:textId="029C51EE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BE1E76" w14:paraId="0A9D21DB" w14:textId="77777777" w:rsidTr="008C278D">
        <w:tc>
          <w:tcPr>
            <w:tcW w:w="886" w:type="pct"/>
            <w:vAlign w:val="center"/>
          </w:tcPr>
          <w:p w14:paraId="7B0FAAC3" w14:textId="318A8413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ssler et al [6</w:t>
            </w:r>
            <w:r w:rsidR="00543F04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2316EB62" w14:textId="0ED3D6F3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51" w:type="pct"/>
            <w:vAlign w:val="center"/>
          </w:tcPr>
          <w:p w14:paraId="4150E1D9" w14:textId="6FE9DD79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rt related (heart rate, pulse)</w:t>
            </w:r>
          </w:p>
        </w:tc>
        <w:tc>
          <w:tcPr>
            <w:tcW w:w="816" w:type="pct"/>
            <w:vAlign w:val="center"/>
          </w:tcPr>
          <w:p w14:paraId="56F5141A" w14:textId="79E269CF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673" w:type="pct"/>
            <w:vAlign w:val="center"/>
          </w:tcPr>
          <w:p w14:paraId="13111439" w14:textId="7E0217F7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11417BF8" w14:textId="315E62FB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183D817C" w14:textId="0D080197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BE1E76" w14:paraId="4E56719B" w14:textId="77777777" w:rsidTr="008C278D">
        <w:tc>
          <w:tcPr>
            <w:tcW w:w="886" w:type="pct"/>
            <w:vAlign w:val="center"/>
          </w:tcPr>
          <w:p w14:paraId="49287DB0" w14:textId="6D2BFA4D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dmo et al [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316AAC72" w14:textId="1A8C231C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64664D48" w14:textId="0D2BB6F3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ad injury (sub-concussive head impacts)</w:t>
            </w:r>
          </w:p>
        </w:tc>
        <w:tc>
          <w:tcPr>
            <w:tcW w:w="816" w:type="pct"/>
            <w:vAlign w:val="center"/>
          </w:tcPr>
          <w:p w14:paraId="43AFA204" w14:textId="61165095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cceleration stress (peak linear-rotational acceleration, velocity)</w:t>
            </w:r>
          </w:p>
        </w:tc>
        <w:tc>
          <w:tcPr>
            <w:tcW w:w="673" w:type="pct"/>
            <w:vAlign w:val="center"/>
          </w:tcPr>
          <w:p w14:paraId="43E74BA5" w14:textId="301E48D5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hanical</w:t>
            </w:r>
          </w:p>
        </w:tc>
        <w:tc>
          <w:tcPr>
            <w:tcW w:w="677" w:type="pct"/>
            <w:vAlign w:val="center"/>
          </w:tcPr>
          <w:p w14:paraId="1B4DCAC4" w14:textId="14DCF204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1268822B" w14:textId="7B3D46BC" w:rsidR="00ED655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</w:tbl>
    <w:p w14:paraId="52AE97EF" w14:textId="77777777" w:rsidR="00ED6559" w:rsidRDefault="00ED6559" w:rsidP="002D6F4C">
      <w:pPr>
        <w:spacing w:after="0" w:line="276" w:lineRule="auto"/>
        <w:rPr>
          <w:rFonts w:ascii="Cambria" w:eastAsia="Times New Roman" w:hAnsi="Cambria" w:cs="Times New Roman"/>
          <w:kern w:val="0"/>
          <w:sz w:val="24"/>
          <w:szCs w:val="24"/>
        </w:rPr>
      </w:pPr>
      <w:r>
        <w:rPr>
          <w:rFonts w:ascii="Cambria" w:eastAsia="Times New Roman" w:hAnsi="Cambria" w:cs="Times New Roman"/>
          <w:kern w:val="0"/>
          <w:sz w:val="24"/>
          <w:szCs w:val="24"/>
        </w:rPr>
        <w:br w:type="page"/>
      </w:r>
    </w:p>
    <w:p w14:paraId="7CBFBCA7" w14:textId="09CE841A" w:rsidR="00B05B6E" w:rsidRPr="002D6F4C" w:rsidRDefault="002D6F4C" w:rsidP="002D6F4C">
      <w:pPr>
        <w:spacing w:after="0" w:line="276" w:lineRule="auto"/>
      </w:pP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lastRenderedPageBreak/>
        <w:t>S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upplementary Table </w:t>
      </w:r>
      <w:r>
        <w:rPr>
          <w:rFonts w:ascii="Cambria" w:eastAsia="Times New Roman" w:hAnsi="Cambria" w:cs="Times New Roman"/>
          <w:kern w:val="0"/>
          <w:sz w:val="24"/>
          <w:szCs w:val="24"/>
        </w:rPr>
        <w:t>4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 xml:space="preserve">. </w:t>
      </w:r>
      <w:r w:rsidRPr="00DA6661">
        <w:rPr>
          <w:rFonts w:ascii="Cambria" w:eastAsia="Times New Roman" w:hAnsi="Cambria" w:cs="Times New Roman" w:hint="eastAsia"/>
          <w:kern w:val="0"/>
          <w:sz w:val="24"/>
          <w:szCs w:val="24"/>
        </w:rPr>
        <w:t>T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he list of the identified relevant research articles from the three selected digital libraries</w:t>
      </w:r>
      <w:r>
        <w:rPr>
          <w:rFonts w:ascii="Cambria" w:eastAsia="Times New Roman" w:hAnsi="Cambria" w:cs="Times New Roman"/>
          <w:kern w:val="0"/>
          <w:sz w:val="24"/>
          <w:szCs w:val="24"/>
        </w:rPr>
        <w:t xml:space="preserve"> (continued)</w:t>
      </w:r>
      <w:r w:rsidRPr="00DA6661">
        <w:rPr>
          <w:rFonts w:ascii="Cambria" w:eastAsia="Times New Roman" w:hAnsi="Cambria" w:cs="Times New Roman"/>
          <w:kern w:val="0"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24"/>
        <w:gridCol w:w="1381"/>
        <w:gridCol w:w="2603"/>
        <w:gridCol w:w="2234"/>
        <w:gridCol w:w="1842"/>
        <w:gridCol w:w="1853"/>
        <w:gridCol w:w="1350"/>
      </w:tblGrid>
      <w:tr w:rsidR="004F4418" w:rsidRPr="0021487B" w14:paraId="0365B6CD" w14:textId="77777777" w:rsidTr="008C278D"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507E3BB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15C62E2F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ublica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597C19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6EE66BDB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arget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health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16" w:type="pct"/>
            <w:shd w:val="clear" w:color="auto" w:fill="D9D9D9" w:themeFill="background1" w:themeFillShade="D9"/>
            <w:vAlign w:val="center"/>
          </w:tcPr>
          <w:p w14:paraId="18C4A5E6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4B1D2D6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77" w:type="pct"/>
            <w:shd w:val="clear" w:color="auto" w:fill="D9D9D9" w:themeFill="background1" w:themeFillShade="D9"/>
            <w:vAlign w:val="center"/>
          </w:tcPr>
          <w:p w14:paraId="39641293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ensor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F296DCA" w14:textId="77777777" w:rsidR="00DA6661" w:rsidRPr="0021487B" w:rsidRDefault="00DA6661" w:rsidP="00DD61A3">
            <w:pPr>
              <w:widowControl/>
              <w:wordWrap/>
              <w:spacing w:line="240" w:lineRule="exact"/>
              <w:jc w:val="left"/>
              <w:rPr>
                <w:rFonts w:ascii="Cambria" w:eastAsia="Times" w:hAnsi="Cambria" w:cs="Times New Roman"/>
                <w:color w:val="000000"/>
                <w:sz w:val="24"/>
                <w:szCs w:val="24"/>
              </w:rPr>
            </w:pP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Prevention</w:t>
            </w:r>
            <w:r>
              <w:rPr>
                <w:rFonts w:ascii="Cambria" w:eastAsia="Times" w:hAnsi="Cambria" w:cs="Times New Roman"/>
                <w:color w:val="000000"/>
                <w:sz w:val="24"/>
                <w:szCs w:val="24"/>
              </w:rPr>
              <w:t xml:space="preserve"> </w:t>
            </w:r>
            <w:r w:rsidRPr="00441A21">
              <w:rPr>
                <w:rFonts w:ascii="Cambria" w:eastAsia="Times" w:hAnsi="Cambria" w:cs="Times New Roman" w:hint="eastAsia"/>
                <w:color w:val="000000"/>
                <w:sz w:val="24"/>
                <w:szCs w:val="24"/>
              </w:rPr>
              <w:t>stage</w:t>
            </w:r>
          </w:p>
        </w:tc>
      </w:tr>
      <w:tr w:rsidR="00ED6559" w:rsidRPr="00EA1C90" w14:paraId="1FCD074C" w14:textId="77777777" w:rsidTr="008C278D">
        <w:tc>
          <w:tcPr>
            <w:tcW w:w="886" w:type="pct"/>
            <w:vAlign w:val="center"/>
          </w:tcPr>
          <w:p w14:paraId="702296D5" w14:textId="309DC836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lkinson et al [7</w:t>
            </w:r>
            <w:r w:rsidR="00435CB7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A016AB4" w14:textId="77BFE5F9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51" w:type="pct"/>
            <w:vAlign w:val="center"/>
          </w:tcPr>
          <w:p w14:paraId="23676903" w14:textId="17E67CB8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S disease (Parkinson’s disease)</w:t>
            </w:r>
          </w:p>
        </w:tc>
        <w:tc>
          <w:tcPr>
            <w:tcW w:w="816" w:type="pct"/>
            <w:vAlign w:val="center"/>
          </w:tcPr>
          <w:p w14:paraId="5134680A" w14:textId="004B4AAE" w:rsidR="00ED6559" w:rsidRPr="00CC69D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caloric vestibular stimulation)</w:t>
            </w:r>
          </w:p>
        </w:tc>
        <w:tc>
          <w:tcPr>
            <w:tcW w:w="673" w:type="pct"/>
            <w:vAlign w:val="center"/>
          </w:tcPr>
          <w:p w14:paraId="62881A34" w14:textId="637CB2A6" w:rsidR="00ED6559" w:rsidRPr="00A518D6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ermal</w:t>
            </w:r>
          </w:p>
        </w:tc>
        <w:tc>
          <w:tcPr>
            <w:tcW w:w="677" w:type="pct"/>
            <w:vAlign w:val="center"/>
          </w:tcPr>
          <w:p w14:paraId="1A621D2D" w14:textId="41DE8869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ltiple (ear canal, concha)</w:t>
            </w:r>
          </w:p>
        </w:tc>
        <w:tc>
          <w:tcPr>
            <w:tcW w:w="493" w:type="pct"/>
            <w:vAlign w:val="center"/>
          </w:tcPr>
          <w:p w14:paraId="41060A7C" w14:textId="112400E9" w:rsidR="00ED6559" w:rsidRPr="00EA1C9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rtiary</w:t>
            </w:r>
          </w:p>
        </w:tc>
      </w:tr>
      <w:tr w:rsidR="00ED6559" w:rsidRPr="00EA1C90" w14:paraId="4790CCAD" w14:textId="77777777" w:rsidTr="008C278D">
        <w:tc>
          <w:tcPr>
            <w:tcW w:w="886" w:type="pct"/>
            <w:vAlign w:val="center"/>
          </w:tcPr>
          <w:p w14:paraId="7AE1CB51" w14:textId="3149212A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rgos et al [</w:t>
            </w:r>
            <w:r w:rsidR="00CD2FF8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341E8D9" w14:textId="796404EC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528EA193" w14:textId="0D1DB8FD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heart attack, gait)</w:t>
            </w:r>
          </w:p>
        </w:tc>
        <w:tc>
          <w:tcPr>
            <w:tcW w:w="816" w:type="pct"/>
            <w:vAlign w:val="center"/>
          </w:tcPr>
          <w:p w14:paraId="44D96EF3" w14:textId="484E8113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inertial linear and gravitation acceleration, body temperature, heart rate variability)</w:t>
            </w:r>
          </w:p>
        </w:tc>
        <w:tc>
          <w:tcPr>
            <w:tcW w:w="673" w:type="pct"/>
            <w:vAlign w:val="center"/>
          </w:tcPr>
          <w:p w14:paraId="6482455B" w14:textId="06BA9477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Combined (photo, mechanical, electric)</w:t>
            </w:r>
          </w:p>
        </w:tc>
        <w:tc>
          <w:tcPr>
            <w:tcW w:w="677" w:type="pct"/>
            <w:vAlign w:val="center"/>
          </w:tcPr>
          <w:p w14:paraId="74AB8F2B" w14:textId="3EDE558C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74A06006" w14:textId="7284BE2A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rtiary</w:t>
            </w:r>
          </w:p>
        </w:tc>
      </w:tr>
      <w:tr w:rsidR="00ED6559" w:rsidRPr="001E6862" w14:paraId="21BA0511" w14:textId="77777777" w:rsidTr="008C278D">
        <w:tc>
          <w:tcPr>
            <w:tcW w:w="886" w:type="pct"/>
            <w:vAlign w:val="center"/>
          </w:tcPr>
          <w:p w14:paraId="179DB6B1" w14:textId="669BB609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rreia et al [</w:t>
            </w:r>
            <w:r w:rsidR="00126B4B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876741A" w14:textId="76CE1B22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1350CE15" w14:textId="5BF3E6E1" w:rsidR="00ED6559" w:rsidRPr="00267F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cardiovascular, metabolic and mental disorders)</w:t>
            </w:r>
          </w:p>
        </w:tc>
        <w:tc>
          <w:tcPr>
            <w:tcW w:w="816" w:type="pct"/>
            <w:vAlign w:val="center"/>
          </w:tcPr>
          <w:p w14:paraId="1DFEBDCB" w14:textId="36ED2593" w:rsidR="00ED6559" w:rsidRPr="00394828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PPG</w:t>
            </w:r>
          </w:p>
        </w:tc>
        <w:tc>
          <w:tcPr>
            <w:tcW w:w="673" w:type="pct"/>
            <w:vAlign w:val="center"/>
          </w:tcPr>
          <w:p w14:paraId="50C3D722" w14:textId="42C73817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04210AA6" w14:textId="6FBFB354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lobe</w:t>
            </w:r>
          </w:p>
        </w:tc>
        <w:tc>
          <w:tcPr>
            <w:tcW w:w="493" w:type="pct"/>
            <w:vAlign w:val="center"/>
          </w:tcPr>
          <w:p w14:paraId="02A226E0" w14:textId="284F89B7" w:rsidR="00ED6559" w:rsidRPr="001E6862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0B12C3" w14:paraId="2EDFD425" w14:textId="77777777" w:rsidTr="008C278D">
        <w:tc>
          <w:tcPr>
            <w:tcW w:w="886" w:type="pct"/>
            <w:vAlign w:val="center"/>
          </w:tcPr>
          <w:p w14:paraId="78611EAA" w14:textId="22C8CBB3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vies et al [6</w:t>
            </w:r>
            <w:r w:rsidR="00DD5257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0E24729" w14:textId="049FC98A" w:rsidR="00ED6559" w:rsidRPr="00526D9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43D0BCD9" w14:textId="01036A0F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spiration (COVID-19, sleep apnea, hypoxemia)</w:t>
            </w:r>
          </w:p>
        </w:tc>
        <w:tc>
          <w:tcPr>
            <w:tcW w:w="816" w:type="pct"/>
            <w:vAlign w:val="center"/>
          </w:tcPr>
          <w:p w14:paraId="39E99937" w14:textId="7B087A64" w:rsidR="00ED6559" w:rsidRPr="00EF581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thers (SpO2)</w:t>
            </w:r>
          </w:p>
        </w:tc>
        <w:tc>
          <w:tcPr>
            <w:tcW w:w="673" w:type="pct"/>
            <w:vAlign w:val="center"/>
          </w:tcPr>
          <w:p w14:paraId="51A7984A" w14:textId="0F4C5055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677" w:type="pct"/>
            <w:vAlign w:val="center"/>
          </w:tcPr>
          <w:p w14:paraId="258A2966" w14:textId="7DB29196" w:rsidR="00ED6559" w:rsidRPr="007654B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oto</w:t>
            </w:r>
          </w:p>
        </w:tc>
        <w:tc>
          <w:tcPr>
            <w:tcW w:w="493" w:type="pct"/>
            <w:vAlign w:val="center"/>
          </w:tcPr>
          <w:p w14:paraId="4062F1B7" w14:textId="468816FC" w:rsidR="00ED6559" w:rsidRPr="000B12C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DD5BC0" w14:paraId="22E224AA" w14:textId="77777777" w:rsidTr="008C278D">
        <w:tc>
          <w:tcPr>
            <w:tcW w:w="886" w:type="pct"/>
            <w:vAlign w:val="center"/>
          </w:tcPr>
          <w:p w14:paraId="5BDA6109" w14:textId="157DD298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ssain et al [3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63C98F0D" w14:textId="4481E404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4681DE6F" w14:textId="46153502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iet related (mastication)</w:t>
            </w:r>
          </w:p>
        </w:tc>
        <w:tc>
          <w:tcPr>
            <w:tcW w:w="816" w:type="pct"/>
            <w:vAlign w:val="center"/>
          </w:tcPr>
          <w:p w14:paraId="7F3F13B3" w14:textId="369F7979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EMG, ear canal pressure and strain, muscle movement)</w:t>
            </w:r>
          </w:p>
        </w:tc>
        <w:tc>
          <w:tcPr>
            <w:tcW w:w="673" w:type="pct"/>
            <w:vAlign w:val="center"/>
          </w:tcPr>
          <w:p w14:paraId="31E3AFE4" w14:textId="1F03F871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mbined (air pressure, piezoelectric strain, electric)</w:t>
            </w:r>
          </w:p>
        </w:tc>
        <w:tc>
          <w:tcPr>
            <w:tcW w:w="677" w:type="pct"/>
            <w:vAlign w:val="center"/>
          </w:tcPr>
          <w:p w14:paraId="06DF8D08" w14:textId="765EC696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49321F28" w14:textId="2CF569E5" w:rsidR="00ED6559" w:rsidRPr="00DD5BC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BE1E76" w14:paraId="775F51F8" w14:textId="77777777" w:rsidTr="008C278D">
        <w:tc>
          <w:tcPr>
            <w:tcW w:w="886" w:type="pct"/>
            <w:vAlign w:val="center"/>
          </w:tcPr>
          <w:p w14:paraId="58A54D25" w14:textId="61D14239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J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rgensen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588D77E8" w14:textId="4C06A8C1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463DD599" w14:textId="3684C436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S disease (seizure, epilepsy)</w:t>
            </w:r>
          </w:p>
        </w:tc>
        <w:tc>
          <w:tcPr>
            <w:tcW w:w="816" w:type="pct"/>
            <w:vAlign w:val="center"/>
          </w:tcPr>
          <w:p w14:paraId="4D383203" w14:textId="1E682C21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7FE37859" w14:textId="1D719FAB" w:rsidR="00ED6559" w:rsidRPr="006D597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548CF7AD" w14:textId="2B072702" w:rsidR="00ED6559" w:rsidRPr="00810BA5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Multiple (ear canal, concha)</w:t>
            </w:r>
          </w:p>
        </w:tc>
        <w:tc>
          <w:tcPr>
            <w:tcW w:w="493" w:type="pct"/>
            <w:vAlign w:val="center"/>
          </w:tcPr>
          <w:p w14:paraId="3F067FBD" w14:textId="4C7040EE" w:rsidR="00ED6559" w:rsidRPr="00F30F4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3A78BC" w14:paraId="3BDFD225" w14:textId="77777777" w:rsidTr="008C278D">
        <w:tc>
          <w:tcPr>
            <w:tcW w:w="886" w:type="pct"/>
            <w:vAlign w:val="center"/>
          </w:tcPr>
          <w:p w14:paraId="1ED88EE8" w14:textId="1A3C6AAB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uo et al [7</w:t>
            </w:r>
            <w:r w:rsidR="005926ED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4EF1ED6" w14:textId="555BD0FE" w:rsidR="00ED6559" w:rsidRPr="007551CF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147EFFAA" w14:textId="3E6D8E6B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ovulation, fertility)</w:t>
            </w:r>
          </w:p>
        </w:tc>
        <w:tc>
          <w:tcPr>
            <w:tcW w:w="816" w:type="pct"/>
            <w:vAlign w:val="center"/>
          </w:tcPr>
          <w:p w14:paraId="6722E36A" w14:textId="0BFD792A" w:rsidR="00ED6559" w:rsidRPr="00F61FC7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temperature</w:t>
            </w:r>
          </w:p>
        </w:tc>
        <w:tc>
          <w:tcPr>
            <w:tcW w:w="673" w:type="pct"/>
            <w:vAlign w:val="center"/>
          </w:tcPr>
          <w:p w14:paraId="407B3E5D" w14:textId="161DEF04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ermal</w:t>
            </w:r>
          </w:p>
        </w:tc>
        <w:tc>
          <w:tcPr>
            <w:tcW w:w="677" w:type="pct"/>
            <w:vAlign w:val="center"/>
          </w:tcPr>
          <w:p w14:paraId="53143BFE" w14:textId="15672D1F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4A4E60AE" w14:textId="323AA85F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imary</w:t>
            </w:r>
          </w:p>
        </w:tc>
      </w:tr>
      <w:tr w:rsidR="00ED6559" w:rsidRPr="003F1CED" w14:paraId="3FFFBBDA" w14:textId="77777777" w:rsidTr="008C278D">
        <w:tc>
          <w:tcPr>
            <w:tcW w:w="886" w:type="pct"/>
            <w:vAlign w:val="center"/>
          </w:tcPr>
          <w:p w14:paraId="148DB49A" w14:textId="5EEA365F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kamura et al [4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1B5645A6" w14:textId="0FC3EEF0" w:rsidR="00ED6559" w:rsidRPr="00DC7B60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57BAB2A4" w14:textId="6AB232F2" w:rsidR="00ED6559" w:rsidRPr="005F512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rain related (sleep quality)</w:t>
            </w:r>
          </w:p>
        </w:tc>
        <w:tc>
          <w:tcPr>
            <w:tcW w:w="816" w:type="pct"/>
            <w:vAlign w:val="center"/>
          </w:tcPr>
          <w:p w14:paraId="30642667" w14:textId="51594BE0" w:rsidR="00ED6559" w:rsidRPr="00F61FC7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0D221BAE" w14:textId="69C0A1AC" w:rsidR="00ED6559" w:rsidRPr="001C5AF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708CA904" w14:textId="1E072066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r canal</w:t>
            </w:r>
          </w:p>
        </w:tc>
        <w:tc>
          <w:tcPr>
            <w:tcW w:w="493" w:type="pct"/>
            <w:vAlign w:val="center"/>
          </w:tcPr>
          <w:p w14:paraId="5F3CF13E" w14:textId="1272A586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A60A13" w14:paraId="072F4765" w14:textId="77777777" w:rsidTr="008C278D">
        <w:tc>
          <w:tcPr>
            <w:tcW w:w="886" w:type="pct"/>
            <w:vAlign w:val="center"/>
          </w:tcPr>
          <w:p w14:paraId="50D67C5A" w14:textId="56C958D4" w:rsidR="00ED6559" w:rsidRPr="003A78BC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ossien et al [7</w:t>
            </w:r>
            <w:r w:rsidR="001B7FC7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4F6D6096" w14:textId="11DB7E8A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321F36CE" w14:textId="2C922297" w:rsidR="00ED6559" w:rsidRPr="003F1CED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thers (heat stress)</w:t>
            </w:r>
          </w:p>
        </w:tc>
        <w:tc>
          <w:tcPr>
            <w:tcW w:w="816" w:type="pct"/>
            <w:vAlign w:val="center"/>
          </w:tcPr>
          <w:p w14:paraId="72864E48" w14:textId="7D45C601" w:rsidR="00ED6559" w:rsidRPr="009C796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ody temperature</w:t>
            </w:r>
          </w:p>
        </w:tc>
        <w:tc>
          <w:tcPr>
            <w:tcW w:w="673" w:type="pct"/>
            <w:vAlign w:val="center"/>
          </w:tcPr>
          <w:p w14:paraId="25760B02" w14:textId="78CA1BAE" w:rsidR="00ED6559" w:rsidRPr="004C19EE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hermal</w:t>
            </w:r>
          </w:p>
        </w:tc>
        <w:tc>
          <w:tcPr>
            <w:tcW w:w="677" w:type="pct"/>
            <w:vAlign w:val="center"/>
          </w:tcPr>
          <w:p w14:paraId="3C91001A" w14:textId="7C94E435" w:rsidR="00ED6559" w:rsidRPr="009C7969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ner ear</w:t>
            </w:r>
          </w:p>
        </w:tc>
        <w:tc>
          <w:tcPr>
            <w:tcW w:w="493" w:type="pct"/>
            <w:vAlign w:val="center"/>
          </w:tcPr>
          <w:p w14:paraId="21BDBE03" w14:textId="7703CB26" w:rsidR="00ED6559" w:rsidRPr="00A60A13" w:rsidRDefault="00ED6559" w:rsidP="00ED6559">
            <w:pPr>
              <w:wordWrap/>
              <w:spacing w:line="240" w:lineRule="exact"/>
              <w:jc w:val="left"/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  <w:tr w:rsidR="00ED6559" w:rsidRPr="00A60A13" w14:paraId="13DCECBC" w14:textId="77777777" w:rsidTr="008C278D">
        <w:tc>
          <w:tcPr>
            <w:tcW w:w="886" w:type="pct"/>
            <w:vAlign w:val="center"/>
          </w:tcPr>
          <w:p w14:paraId="116F52B0" w14:textId="2C6BFCFE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V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andecasteele et al [5</w:t>
            </w:r>
            <w:r w:rsidR="00276C1E"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4" w:type="pct"/>
            <w:vAlign w:val="center"/>
          </w:tcPr>
          <w:p w14:paraId="76C3D65E" w14:textId="68C7465F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51" w:type="pct"/>
            <w:vAlign w:val="center"/>
          </w:tcPr>
          <w:p w14:paraId="5203C956" w14:textId="3FE3980F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NS disease (seizure, epilepsy)</w:t>
            </w:r>
          </w:p>
        </w:tc>
        <w:tc>
          <w:tcPr>
            <w:tcW w:w="816" w:type="pct"/>
            <w:vAlign w:val="center"/>
          </w:tcPr>
          <w:p w14:paraId="764FC560" w14:textId="194D405B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673" w:type="pct"/>
            <w:vAlign w:val="center"/>
          </w:tcPr>
          <w:p w14:paraId="6D53EB9C" w14:textId="43AAB2C8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lectric</w:t>
            </w:r>
          </w:p>
        </w:tc>
        <w:tc>
          <w:tcPr>
            <w:tcW w:w="677" w:type="pct"/>
            <w:vAlign w:val="center"/>
          </w:tcPr>
          <w:p w14:paraId="4782A3B3" w14:textId="069986B0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hind the ear</w:t>
            </w:r>
          </w:p>
        </w:tc>
        <w:tc>
          <w:tcPr>
            <w:tcW w:w="493" w:type="pct"/>
            <w:vAlign w:val="center"/>
          </w:tcPr>
          <w:p w14:paraId="79CEF6BF" w14:textId="4AD0D438" w:rsidR="00ED6559" w:rsidRDefault="00ED6559" w:rsidP="00ED6559">
            <w:pPr>
              <w:wordWrap/>
              <w:spacing w:line="240" w:lineRule="exact"/>
              <w:jc w:val="lef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Cambria" w:eastAsiaTheme="minorEastAsia" w:hAnsi="Cambria" w:cs="Times New Roman"/>
                <w:color w:val="000000"/>
                <w:sz w:val="24"/>
                <w:szCs w:val="24"/>
              </w:rPr>
              <w:t>econdary</w:t>
            </w:r>
          </w:p>
        </w:tc>
      </w:tr>
    </w:tbl>
    <w:p w14:paraId="7E3E0BA8" w14:textId="77777777" w:rsidR="000275A1" w:rsidRPr="000275A1" w:rsidRDefault="000275A1" w:rsidP="00B05B6E">
      <w:pPr>
        <w:spacing w:after="200" w:line="240" w:lineRule="auto"/>
        <w:jc w:val="left"/>
        <w:rPr>
          <w:rFonts w:ascii="Cambria" w:hAnsi="Cambria" w:cs="Times New Roman"/>
          <w:kern w:val="0"/>
          <w:sz w:val="24"/>
          <w:szCs w:val="24"/>
        </w:rPr>
      </w:pPr>
    </w:p>
    <w:sectPr w:rsidR="000275A1" w:rsidRPr="000275A1" w:rsidSect="00A140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F8C60" w14:textId="77777777" w:rsidR="008124ED" w:rsidRDefault="008124ED" w:rsidP="00DA6661">
      <w:pPr>
        <w:spacing w:after="0" w:line="240" w:lineRule="auto"/>
      </w:pPr>
      <w:r>
        <w:separator/>
      </w:r>
    </w:p>
  </w:endnote>
  <w:endnote w:type="continuationSeparator" w:id="0">
    <w:p w14:paraId="74FBF021" w14:textId="77777777" w:rsidR="008124ED" w:rsidRDefault="008124ED" w:rsidP="00DA6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E3370" w14:textId="77777777" w:rsidR="008124ED" w:rsidRDefault="008124ED" w:rsidP="00DA6661">
      <w:pPr>
        <w:spacing w:after="0" w:line="240" w:lineRule="auto"/>
      </w:pPr>
      <w:r>
        <w:separator/>
      </w:r>
    </w:p>
  </w:footnote>
  <w:footnote w:type="continuationSeparator" w:id="0">
    <w:p w14:paraId="0AD8EA6B" w14:textId="77777777" w:rsidR="008124ED" w:rsidRDefault="008124ED" w:rsidP="00DA6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12"/>
    <w:rsid w:val="000275A1"/>
    <w:rsid w:val="000564A4"/>
    <w:rsid w:val="000905DF"/>
    <w:rsid w:val="000B6E4B"/>
    <w:rsid w:val="000F0C79"/>
    <w:rsid w:val="00126B4B"/>
    <w:rsid w:val="0016701F"/>
    <w:rsid w:val="001B7FC7"/>
    <w:rsid w:val="001D0BAB"/>
    <w:rsid w:val="001F2465"/>
    <w:rsid w:val="001F4055"/>
    <w:rsid w:val="00227819"/>
    <w:rsid w:val="00276C1E"/>
    <w:rsid w:val="002D6F4C"/>
    <w:rsid w:val="002E50FA"/>
    <w:rsid w:val="00362FAE"/>
    <w:rsid w:val="00373B5C"/>
    <w:rsid w:val="00423E09"/>
    <w:rsid w:val="00435CB7"/>
    <w:rsid w:val="00477A5D"/>
    <w:rsid w:val="004B09C5"/>
    <w:rsid w:val="004F4418"/>
    <w:rsid w:val="004F6651"/>
    <w:rsid w:val="00522D9F"/>
    <w:rsid w:val="00543F04"/>
    <w:rsid w:val="005926ED"/>
    <w:rsid w:val="006F6B3D"/>
    <w:rsid w:val="007D4ACE"/>
    <w:rsid w:val="008124ED"/>
    <w:rsid w:val="00837F28"/>
    <w:rsid w:val="0085379C"/>
    <w:rsid w:val="008C278D"/>
    <w:rsid w:val="009104EA"/>
    <w:rsid w:val="0094679A"/>
    <w:rsid w:val="00995696"/>
    <w:rsid w:val="009F55CE"/>
    <w:rsid w:val="00A140BF"/>
    <w:rsid w:val="00A260C5"/>
    <w:rsid w:val="00A30412"/>
    <w:rsid w:val="00A97FDB"/>
    <w:rsid w:val="00AB1248"/>
    <w:rsid w:val="00AC07D4"/>
    <w:rsid w:val="00AF4964"/>
    <w:rsid w:val="00B05B6E"/>
    <w:rsid w:val="00BE4C46"/>
    <w:rsid w:val="00BF700B"/>
    <w:rsid w:val="00C8477C"/>
    <w:rsid w:val="00CD2FF8"/>
    <w:rsid w:val="00DA6661"/>
    <w:rsid w:val="00DD5257"/>
    <w:rsid w:val="00DF4DC2"/>
    <w:rsid w:val="00E6266C"/>
    <w:rsid w:val="00EA7729"/>
    <w:rsid w:val="00EC403F"/>
    <w:rsid w:val="00ED6559"/>
    <w:rsid w:val="00EF0E7F"/>
    <w:rsid w:val="00EF6FB7"/>
    <w:rsid w:val="00FB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9873E"/>
  <w15:chartTrackingRefBased/>
  <w15:docId w15:val="{730BD248-791B-4885-99ED-719F0F55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6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6661"/>
  </w:style>
  <w:style w:type="paragraph" w:styleId="a4">
    <w:name w:val="footer"/>
    <w:basedOn w:val="a"/>
    <w:link w:val="Char0"/>
    <w:uiPriority w:val="99"/>
    <w:unhideWhenUsed/>
    <w:rsid w:val="00DA66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6661"/>
  </w:style>
  <w:style w:type="table" w:styleId="a5">
    <w:name w:val="Table Grid"/>
    <w:basedOn w:val="a1"/>
    <w:uiPriority w:val="39"/>
    <w:rsid w:val="00DA6661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1177</Words>
  <Characters>6710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진영</dc:creator>
  <cp:keywords/>
  <dc:description/>
  <cp:lastModifiedBy>Choi Jin-Young,</cp:lastModifiedBy>
  <cp:revision>41</cp:revision>
  <dcterms:created xsi:type="dcterms:W3CDTF">2022-09-08T00:52:00Z</dcterms:created>
  <dcterms:modified xsi:type="dcterms:W3CDTF">2022-11-04T12:44:00Z</dcterms:modified>
</cp:coreProperties>
</file>